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1E83F263" w:rsidP="5217634E" w:rsidRDefault="1E83F263" w14:paraId="6242D4CA" w14:textId="3221CA7A">
      <w:pPr>
        <w:pStyle w:val="Caption"/>
        <w:keepNext w:val="1"/>
        <w:rPr>
          <w:b w:val="1"/>
          <w:bCs w:val="1"/>
          <w:i w:val="0"/>
          <w:iCs w:val="0"/>
          <w:color w:val="auto"/>
          <w:sz w:val="22"/>
          <w:szCs w:val="22"/>
        </w:rPr>
      </w:pPr>
      <w:r w:rsidRPr="5217634E" w:rsidR="1E83F263">
        <w:rPr>
          <w:b w:val="1"/>
          <w:bCs w:val="1"/>
          <w:i w:val="0"/>
          <w:iCs w:val="0"/>
          <w:color w:val="auto"/>
          <w:sz w:val="28"/>
          <w:szCs w:val="28"/>
        </w:rPr>
        <w:t>Supplementary tables</w:t>
      </w:r>
    </w:p>
    <w:p w:rsidRPr="00B5049C" w:rsidR="00CA6D44" w:rsidP="5217634E" w:rsidRDefault="00CA6D44" w14:paraId="27092371" w14:textId="0A534668">
      <w:pPr>
        <w:pStyle w:val="Caption"/>
        <w:keepNext w:val="1"/>
        <w:rPr>
          <w:i w:val="0"/>
          <w:iCs w:val="0"/>
          <w:color w:val="auto"/>
          <w:sz w:val="22"/>
          <w:szCs w:val="22"/>
        </w:rPr>
      </w:pPr>
      <w:r w:rsidRPr="5217634E" w:rsidR="00CA6D44">
        <w:rPr>
          <w:b w:val="1"/>
          <w:bCs w:val="1"/>
          <w:i w:val="0"/>
          <w:iCs w:val="0"/>
          <w:color w:val="auto"/>
          <w:sz w:val="22"/>
          <w:szCs w:val="22"/>
        </w:rPr>
        <w:t xml:space="preserve">Table </w:t>
      </w:r>
      <w:r w:rsidRPr="5217634E" w:rsidR="5D3B0550">
        <w:rPr>
          <w:b w:val="1"/>
          <w:bCs w:val="1"/>
          <w:i w:val="0"/>
          <w:iCs w:val="0"/>
          <w:color w:val="auto"/>
          <w:sz w:val="22"/>
          <w:szCs w:val="22"/>
        </w:rPr>
        <w:t>S</w:t>
      </w:r>
      <w:r w:rsidRPr="5217634E">
        <w:rPr>
          <w:b w:val="1"/>
          <w:bCs w:val="1"/>
          <w:i w:val="0"/>
          <w:iCs w:val="0"/>
          <w:color w:val="auto"/>
          <w:sz w:val="22"/>
          <w:szCs w:val="22"/>
        </w:rPr>
        <w:fldChar w:fldCharType="begin"/>
      </w:r>
      <w:r w:rsidRPr="5217634E">
        <w:rPr>
          <w:b w:val="1"/>
          <w:bCs w:val="1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5217634E">
        <w:rPr>
          <w:b w:val="1"/>
          <w:bCs w:val="1"/>
          <w:i w:val="0"/>
          <w:iCs w:val="0"/>
          <w:color w:val="auto"/>
          <w:sz w:val="22"/>
          <w:szCs w:val="22"/>
        </w:rPr>
        <w:fldChar w:fldCharType="separate"/>
      </w:r>
      <w:r w:rsidRPr="5217634E" w:rsidR="00CA6D44">
        <w:rPr>
          <w:b w:val="1"/>
          <w:bCs w:val="1"/>
          <w:i w:val="0"/>
          <w:iCs w:val="0"/>
          <w:noProof/>
          <w:color w:val="auto"/>
          <w:sz w:val="22"/>
          <w:szCs w:val="22"/>
        </w:rPr>
        <w:t>1</w:t>
      </w:r>
      <w:r w:rsidRPr="5217634E">
        <w:rPr>
          <w:b w:val="1"/>
          <w:bCs w:val="1"/>
          <w:i w:val="0"/>
          <w:iCs w:val="0"/>
          <w:color w:val="auto"/>
          <w:sz w:val="22"/>
          <w:szCs w:val="22"/>
        </w:rPr>
        <w:fldChar w:fldCharType="end"/>
      </w:r>
      <w:r w:rsidRPr="5217634E" w:rsidR="00CA6D44">
        <w:rPr>
          <w:b w:val="1"/>
          <w:bCs w:val="1"/>
          <w:i w:val="0"/>
          <w:iCs w:val="0"/>
          <w:color w:val="auto"/>
          <w:sz w:val="22"/>
          <w:szCs w:val="22"/>
        </w:rPr>
        <w:t xml:space="preserve">. </w:t>
      </w:r>
      <w:r w:rsidRPr="5217634E" w:rsidR="00CA6D44">
        <w:rPr>
          <w:i w:val="0"/>
          <w:iCs w:val="0"/>
          <w:color w:val="auto"/>
          <w:sz w:val="22"/>
          <w:szCs w:val="22"/>
        </w:rPr>
        <w:t xml:space="preserve">The dietary composition of macronutrients and energy values of the diets </w:t>
      </w:r>
      <w:r w:rsidRPr="5217634E" w:rsidR="00CA6D44">
        <w:rPr>
          <w:i w:val="0"/>
          <w:iCs w:val="0"/>
          <w:color w:val="auto"/>
          <w:sz w:val="22"/>
          <w:szCs w:val="22"/>
        </w:rPr>
        <w:t>used</w:t>
      </w:r>
      <w:r w:rsidRPr="5217634E" w:rsidR="00CA6D44">
        <w:rPr>
          <w:i w:val="0"/>
          <w:iCs w:val="0"/>
          <w:color w:val="auto"/>
          <w:sz w:val="22"/>
          <w:szCs w:val="22"/>
        </w:rPr>
        <w:t xml:space="preserve"> in this study.</w:t>
      </w:r>
    </w:p>
    <w:tbl>
      <w:tblPr>
        <w:tblStyle w:val="TableGrid"/>
        <w:tblW w:w="94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210"/>
        <w:gridCol w:w="2340"/>
        <w:gridCol w:w="1281"/>
        <w:gridCol w:w="1705"/>
        <w:gridCol w:w="1895"/>
      </w:tblGrid>
      <w:tr w:rsidRPr="0012440D" w:rsidR="00CA6D44" w:rsidTr="004236E4" w14:paraId="188A9552" w14:textId="77777777">
        <w:trPr>
          <w:trHeight w:val="482"/>
        </w:trPr>
        <w:tc>
          <w:tcPr>
            <w:tcW w:w="226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2440D" w:rsidR="00CA6D44" w:rsidP="004236E4" w:rsidRDefault="00CA6D44" w14:paraId="24A17819" w14:textId="77777777">
            <w:pPr>
              <w:suppressLineNumbers/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187ECC">
              <w:rPr>
                <w:rFonts w:ascii="Calibri" w:hAnsi="Calibri" w:cs="Calibri"/>
                <w:b/>
              </w:rPr>
              <w:t>Dietary Composition</w:t>
            </w:r>
          </w:p>
        </w:tc>
        <w:tc>
          <w:tcPr>
            <w:tcW w:w="3461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2440D" w:rsidR="00CA6D44" w:rsidP="004236E4" w:rsidRDefault="00CA6D44" w14:paraId="61892CF3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87ECC" w:rsidR="00CA6D44" w:rsidP="004236E4" w:rsidRDefault="00CA6D44" w14:paraId="668E4642" w14:textId="77777777">
            <w:pPr>
              <w:suppressLineNumbers/>
              <w:jc w:val="center"/>
              <w:rPr>
                <w:rFonts w:ascii="Calibri" w:hAnsi="Calibri" w:cs="Calibri"/>
                <w:b/>
              </w:rPr>
            </w:pPr>
            <w:r w:rsidRPr="00187ECC">
              <w:rPr>
                <w:rFonts w:ascii="Calibri" w:hAnsi="Calibri" w:cs="Calibri"/>
                <w:b/>
              </w:rPr>
              <w:t>Standard Chow</w:t>
            </w:r>
          </w:p>
          <w:p w:rsidRPr="0012440D" w:rsidR="00CA6D44" w:rsidP="004236E4" w:rsidRDefault="00CA6D44" w14:paraId="7B2A45F6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87ECC">
              <w:rPr>
                <w:rFonts w:ascii="Calibri" w:hAnsi="Calibri" w:cs="Calibri"/>
                <w:b/>
              </w:rPr>
              <w:t>(SDS RM1)</w:t>
            </w:r>
          </w:p>
        </w:tc>
        <w:tc>
          <w:tcPr>
            <w:tcW w:w="19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87ECC" w:rsidR="00CA6D44" w:rsidP="004236E4" w:rsidRDefault="00CA6D44" w14:paraId="1FCAF577" w14:textId="77777777">
            <w:pPr>
              <w:suppressLineNumbers/>
              <w:jc w:val="center"/>
              <w:rPr>
                <w:rFonts w:ascii="Calibri" w:hAnsi="Calibri" w:cs="Calibri"/>
                <w:b/>
              </w:rPr>
            </w:pPr>
            <w:r w:rsidRPr="00187ECC">
              <w:rPr>
                <w:rFonts w:ascii="Calibri" w:hAnsi="Calibri" w:cs="Calibri"/>
                <w:b/>
              </w:rPr>
              <w:t>Western-style Diet</w:t>
            </w:r>
          </w:p>
          <w:p w:rsidR="007354A2" w:rsidP="007354A2" w:rsidRDefault="00CA6D44" w14:paraId="79348C6D" w14:textId="77777777">
            <w:pPr>
              <w:suppressLineNumbers/>
              <w:jc w:val="center"/>
              <w:rPr>
                <w:rFonts w:ascii="Calibri" w:hAnsi="Calibri" w:cs="Calibri"/>
                <w:b/>
              </w:rPr>
            </w:pPr>
            <w:r w:rsidRPr="00187ECC">
              <w:rPr>
                <w:rFonts w:ascii="Calibri" w:hAnsi="Calibri" w:cs="Calibri"/>
                <w:b/>
              </w:rPr>
              <w:t>(RD D12079B</w:t>
            </w:r>
            <w:r w:rsidR="007354A2">
              <w:rPr>
                <w:rFonts w:ascii="Calibri" w:hAnsi="Calibri" w:cs="Calibri"/>
                <w:b/>
              </w:rPr>
              <w:t xml:space="preserve"> w/</w:t>
            </w:r>
          </w:p>
          <w:p w:rsidRPr="0012440D" w:rsidR="00CA6D44" w:rsidP="007354A2" w:rsidRDefault="007354A2" w14:paraId="48379CE3" w14:textId="49FC9031">
            <w:pPr>
              <w:suppressLineNumbers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</w:rPr>
              <w:t>70 g cellulose</w:t>
            </w:r>
            <w:r w:rsidRPr="00187ECC" w:rsidR="00CA6D44">
              <w:rPr>
                <w:rFonts w:ascii="Calibri" w:hAnsi="Calibri" w:cs="Calibri"/>
                <w:b/>
              </w:rPr>
              <w:t>)</w:t>
            </w:r>
          </w:p>
        </w:tc>
      </w:tr>
      <w:tr w:rsidRPr="00341F97" w:rsidR="00CA6D44" w:rsidTr="003B3B38" w14:paraId="3F70AA9C" w14:textId="77777777">
        <w:trPr>
          <w:trHeight w:val="227"/>
        </w:trPr>
        <w:tc>
          <w:tcPr>
            <w:tcW w:w="2268" w:type="dxa"/>
            <w:tcBorders>
              <w:top w:val="single" w:color="auto" w:sz="8" w:space="0"/>
            </w:tcBorders>
            <w:vAlign w:val="center"/>
          </w:tcPr>
          <w:p w:rsidRPr="007A7A3B" w:rsidR="00CA6D44" w:rsidP="004236E4" w:rsidRDefault="00CA6D44" w14:paraId="178F3100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Percentage weight:</w:t>
            </w:r>
          </w:p>
        </w:tc>
        <w:tc>
          <w:tcPr>
            <w:tcW w:w="2410" w:type="dxa"/>
            <w:tcBorders>
              <w:top w:val="single" w:color="auto" w:sz="8" w:space="0"/>
              <w:bottom w:val="single" w:color="AEAAAA" w:themeColor="background2" w:themeShade="BF" w:sz="2" w:space="0"/>
            </w:tcBorders>
            <w:vAlign w:val="center"/>
          </w:tcPr>
          <w:p w:rsidRPr="00E678F9" w:rsidR="00CA6D44" w:rsidP="004236E4" w:rsidRDefault="00CA6D44" w14:paraId="6B57880B" w14:textId="69AC5371">
            <w:pPr>
              <w:suppressLineNumbers/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arbohydrate</w:t>
            </w:r>
            <w:r w:rsidR="0092698C">
              <w:rPr>
                <w:rFonts w:ascii="Calibri" w:hAnsi="Calibri" w:cs="Calibri"/>
                <w:bCs/>
                <w:sz w:val="20"/>
                <w:szCs w:val="20"/>
              </w:rPr>
              <w:t xml:space="preserve"> (</w:t>
            </w:r>
            <w:r w:rsidR="003B3B38">
              <w:rPr>
                <w:rFonts w:ascii="Calibri" w:hAnsi="Calibri" w:cs="Calibri"/>
                <w:bCs/>
                <w:sz w:val="20"/>
                <w:szCs w:val="20"/>
              </w:rPr>
              <w:t>digestible)</w:t>
            </w:r>
          </w:p>
        </w:tc>
        <w:tc>
          <w:tcPr>
            <w:tcW w:w="1051" w:type="dxa"/>
            <w:tcBorders>
              <w:top w:val="single" w:color="auto" w:sz="8" w:space="0"/>
              <w:bottom w:val="single" w:color="AEAAAA" w:themeColor="background2" w:themeShade="BF" w:sz="2" w:space="0"/>
            </w:tcBorders>
            <w:vAlign w:val="center"/>
          </w:tcPr>
          <w:p w:rsidRPr="0012440D" w:rsidR="00CA6D44" w:rsidP="004236E4" w:rsidRDefault="00CA6D44" w14:paraId="180AECEF" w14:textId="77777777">
            <w:pPr>
              <w:suppressLineNumbers/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color="auto" w:sz="8" w:space="0"/>
              <w:bottom w:val="single" w:color="AEAAAA" w:themeColor="background2" w:themeShade="BF" w:sz="2" w:space="0"/>
            </w:tcBorders>
            <w:vAlign w:val="center"/>
          </w:tcPr>
          <w:p w:rsidRPr="00341F97" w:rsidR="00CA6D44" w:rsidP="004236E4" w:rsidRDefault="00CA6D44" w14:paraId="763045B1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41F97">
              <w:rPr>
                <w:rFonts w:ascii="Calibri" w:hAnsi="Calibri" w:cs="Calibri"/>
                <w:bCs/>
                <w:sz w:val="20"/>
                <w:szCs w:val="20"/>
              </w:rPr>
              <w:t>66.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1</w:t>
            </w:r>
          </w:p>
        </w:tc>
        <w:tc>
          <w:tcPr>
            <w:tcW w:w="1951" w:type="dxa"/>
            <w:tcBorders>
              <w:top w:val="single" w:color="auto" w:sz="8" w:space="0"/>
              <w:bottom w:val="single" w:color="AEAAAA" w:themeColor="background2" w:themeShade="BF" w:sz="2" w:space="0"/>
            </w:tcBorders>
            <w:vAlign w:val="center"/>
          </w:tcPr>
          <w:p w:rsidRPr="00341F97" w:rsidR="00CA6D44" w:rsidP="004236E4" w:rsidRDefault="0092698C" w14:paraId="34EE9256" w14:textId="64ADA981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9.2</w:t>
            </w:r>
          </w:p>
        </w:tc>
      </w:tr>
      <w:tr w:rsidRPr="00341F97" w:rsidR="00CA6D44" w:rsidTr="003B3B38" w14:paraId="76B34E9A" w14:textId="77777777">
        <w:trPr>
          <w:trHeight w:val="227"/>
        </w:trPr>
        <w:tc>
          <w:tcPr>
            <w:tcW w:w="2268" w:type="dxa"/>
            <w:vAlign w:val="center"/>
          </w:tcPr>
          <w:p w:rsidRPr="0012440D" w:rsidR="00CA6D44" w:rsidP="004236E4" w:rsidRDefault="00CA6D44" w14:paraId="604DF371" w14:textId="77777777">
            <w:pPr>
              <w:suppressLineNumbers/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AEAAAA" w:themeColor="background2" w:themeShade="BF" w:sz="2" w:space="0"/>
            </w:tcBorders>
            <w:vAlign w:val="center"/>
          </w:tcPr>
          <w:p w:rsidRPr="007A7A3B" w:rsidR="00CA6D44" w:rsidP="004236E4" w:rsidRDefault="00CA6D44" w14:paraId="29812EE9" w14:textId="77777777">
            <w:pPr>
              <w:suppressLineNumbers/>
              <w:spacing w:line="360" w:lineRule="auto"/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% of total CHO)</w:t>
            </w:r>
          </w:p>
        </w:tc>
        <w:tc>
          <w:tcPr>
            <w:tcW w:w="1051" w:type="dxa"/>
            <w:tcBorders>
              <w:top w:val="single" w:color="AEAAAA" w:themeColor="background2" w:themeShade="BF" w:sz="2" w:space="0"/>
            </w:tcBorders>
            <w:vAlign w:val="center"/>
          </w:tcPr>
          <w:p w:rsidRPr="007A7A3B" w:rsidR="00CA6D44" w:rsidP="004236E4" w:rsidRDefault="00CA6D44" w14:paraId="5BF179F5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tarch</w:t>
            </w:r>
          </w:p>
        </w:tc>
        <w:tc>
          <w:tcPr>
            <w:tcW w:w="1751" w:type="dxa"/>
            <w:tcBorders>
              <w:top w:val="single" w:color="AEAAAA" w:themeColor="background2" w:themeShade="BF" w:sz="2" w:space="0"/>
            </w:tcBorders>
            <w:vAlign w:val="center"/>
          </w:tcPr>
          <w:p w:rsidRPr="00341F97" w:rsidR="00CA6D44" w:rsidP="004236E4" w:rsidRDefault="00CA6D44" w14:paraId="59E0999F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68.0</w:t>
            </w:r>
          </w:p>
        </w:tc>
        <w:tc>
          <w:tcPr>
            <w:tcW w:w="1951" w:type="dxa"/>
            <w:tcBorders>
              <w:top w:val="single" w:color="AEAAAA" w:themeColor="background2" w:themeShade="BF" w:sz="2" w:space="0"/>
            </w:tcBorders>
            <w:vAlign w:val="center"/>
          </w:tcPr>
          <w:p w:rsidRPr="00341F97" w:rsidR="00CA6D44" w:rsidP="004236E4" w:rsidRDefault="0002507F" w14:paraId="18725F00" w14:textId="02EA4289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.9</w:t>
            </w:r>
          </w:p>
        </w:tc>
      </w:tr>
      <w:tr w:rsidRPr="00341F97" w:rsidR="00CA6D44" w:rsidTr="003B3B38" w14:paraId="35150BD7" w14:textId="77777777">
        <w:trPr>
          <w:trHeight w:val="227"/>
        </w:trPr>
        <w:tc>
          <w:tcPr>
            <w:tcW w:w="2268" w:type="dxa"/>
            <w:vAlign w:val="center"/>
          </w:tcPr>
          <w:p w:rsidRPr="0012440D" w:rsidR="00CA6D44" w:rsidP="004236E4" w:rsidRDefault="00CA6D44" w14:paraId="57DB4E59" w14:textId="77777777">
            <w:pPr>
              <w:suppressLineNumbers/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Pr="007A7A3B" w:rsidR="00CA6D44" w:rsidP="004236E4" w:rsidRDefault="00CA6D44" w14:paraId="13599576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CA6D44" w:rsidP="004236E4" w:rsidRDefault="00CA6D44" w14:paraId="6EC77D45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ellulose</w:t>
            </w:r>
          </w:p>
        </w:tc>
        <w:tc>
          <w:tcPr>
            <w:tcW w:w="1751" w:type="dxa"/>
            <w:vAlign w:val="center"/>
          </w:tcPr>
          <w:p w:rsidRPr="00341F97" w:rsidR="00CA6D44" w:rsidP="004236E4" w:rsidRDefault="00CA6D44" w14:paraId="761DC31D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6.5</w:t>
            </w:r>
          </w:p>
        </w:tc>
        <w:tc>
          <w:tcPr>
            <w:tcW w:w="1951" w:type="dxa"/>
            <w:vAlign w:val="center"/>
          </w:tcPr>
          <w:p w:rsidRPr="00341F97" w:rsidR="00CA6D44" w:rsidP="004236E4" w:rsidRDefault="006040FD" w14:paraId="6ED323E5" w14:textId="537F433B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2.5</w:t>
            </w:r>
          </w:p>
        </w:tc>
      </w:tr>
      <w:tr w:rsidRPr="00341F97" w:rsidR="00CA6D44" w:rsidTr="003B3B38" w14:paraId="305273DD" w14:textId="77777777">
        <w:trPr>
          <w:trHeight w:val="227"/>
        </w:trPr>
        <w:tc>
          <w:tcPr>
            <w:tcW w:w="2268" w:type="dxa"/>
            <w:vAlign w:val="center"/>
          </w:tcPr>
          <w:p w:rsidRPr="0012440D" w:rsidR="00CA6D44" w:rsidP="004236E4" w:rsidRDefault="00CA6D44" w14:paraId="0374167E" w14:textId="77777777">
            <w:pPr>
              <w:suppressLineNumbers/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Pr="007A7A3B" w:rsidR="00CA6D44" w:rsidP="004236E4" w:rsidRDefault="00CA6D44" w14:paraId="178F9C05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CA6D44" w:rsidP="004236E4" w:rsidRDefault="00CA6D44" w14:paraId="7B6120CA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Fiber, other</w:t>
            </w:r>
          </w:p>
        </w:tc>
        <w:tc>
          <w:tcPr>
            <w:tcW w:w="1751" w:type="dxa"/>
            <w:vAlign w:val="center"/>
          </w:tcPr>
          <w:p w:rsidR="00CA6D44" w:rsidP="004236E4" w:rsidRDefault="00CA6D44" w14:paraId="5833CF55" w14:textId="07447A3E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9.</w:t>
            </w:r>
            <w:r w:rsidR="000F5C70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1951" w:type="dxa"/>
            <w:vAlign w:val="center"/>
          </w:tcPr>
          <w:p w:rsidR="00CA6D44" w:rsidP="004236E4" w:rsidRDefault="00CA6D44" w14:paraId="56A5C3B9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-</w:t>
            </w:r>
          </w:p>
        </w:tc>
      </w:tr>
      <w:tr w:rsidRPr="00341F97" w:rsidR="00CA6D44" w:rsidTr="003B3B38" w14:paraId="7DE377A6" w14:textId="77777777">
        <w:trPr>
          <w:trHeight w:val="227"/>
        </w:trPr>
        <w:tc>
          <w:tcPr>
            <w:tcW w:w="2268" w:type="dxa"/>
            <w:vAlign w:val="center"/>
          </w:tcPr>
          <w:p w:rsidRPr="0012440D" w:rsidR="00CA6D44" w:rsidP="004236E4" w:rsidRDefault="00CA6D44" w14:paraId="6633AF16" w14:textId="77777777">
            <w:pPr>
              <w:suppressLineNumbers/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Pr="007A7A3B" w:rsidR="00CA6D44" w:rsidP="004236E4" w:rsidRDefault="00CA6D44" w14:paraId="67D0DBF8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CA6D44" w:rsidP="004236E4" w:rsidRDefault="00CA6D44" w14:paraId="5293B865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Maltodextrin</w:t>
            </w:r>
          </w:p>
        </w:tc>
        <w:tc>
          <w:tcPr>
            <w:tcW w:w="1751" w:type="dxa"/>
            <w:vAlign w:val="center"/>
          </w:tcPr>
          <w:p w:rsidRPr="00341F97" w:rsidR="00CA6D44" w:rsidP="004236E4" w:rsidRDefault="00CA6D44" w14:paraId="0815EBD6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-</w:t>
            </w:r>
          </w:p>
        </w:tc>
        <w:tc>
          <w:tcPr>
            <w:tcW w:w="1951" w:type="dxa"/>
            <w:vAlign w:val="center"/>
          </w:tcPr>
          <w:p w:rsidRPr="00341F97" w:rsidR="00CA6D44" w:rsidP="004236E4" w:rsidRDefault="00CA6D44" w14:paraId="4C052EDB" w14:textId="2DA2F7CD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</w:t>
            </w:r>
            <w:r w:rsidR="00AE79D5">
              <w:rPr>
                <w:rFonts w:ascii="Calibri" w:hAnsi="Calibri" w:cs="Calibri"/>
                <w:bCs/>
                <w:sz w:val="20"/>
                <w:szCs w:val="20"/>
              </w:rPr>
              <w:t>7.8</w:t>
            </w:r>
          </w:p>
        </w:tc>
      </w:tr>
      <w:tr w:rsidRPr="00341F97" w:rsidR="00CA6D44" w:rsidTr="003B3B38" w14:paraId="69DC3072" w14:textId="77777777">
        <w:trPr>
          <w:trHeight w:val="227"/>
        </w:trPr>
        <w:tc>
          <w:tcPr>
            <w:tcW w:w="2268" w:type="dxa"/>
            <w:vAlign w:val="center"/>
          </w:tcPr>
          <w:p w:rsidRPr="0012440D" w:rsidR="00CA6D44" w:rsidP="004236E4" w:rsidRDefault="00CA6D44" w14:paraId="1A721152" w14:textId="77777777">
            <w:pPr>
              <w:suppressLineNumbers/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color="auto" w:sz="2" w:space="0"/>
            </w:tcBorders>
            <w:vAlign w:val="center"/>
          </w:tcPr>
          <w:p w:rsidRPr="007A7A3B" w:rsidR="00CA6D44" w:rsidP="004236E4" w:rsidRDefault="00CA6D44" w14:paraId="250F2D90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color="auto" w:sz="2" w:space="0"/>
            </w:tcBorders>
            <w:vAlign w:val="center"/>
          </w:tcPr>
          <w:p w:rsidR="00CA6D44" w:rsidP="004236E4" w:rsidRDefault="00CA6D44" w14:paraId="5253BEAF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ugar</w:t>
            </w:r>
          </w:p>
        </w:tc>
        <w:tc>
          <w:tcPr>
            <w:tcW w:w="1751" w:type="dxa"/>
            <w:tcBorders>
              <w:bottom w:val="single" w:color="auto" w:sz="2" w:space="0"/>
            </w:tcBorders>
            <w:vAlign w:val="center"/>
          </w:tcPr>
          <w:p w:rsidRPr="00341F97" w:rsidR="00CA6D44" w:rsidP="004236E4" w:rsidRDefault="00CA6D44" w14:paraId="71C72373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6.1</w:t>
            </w:r>
          </w:p>
        </w:tc>
        <w:tc>
          <w:tcPr>
            <w:tcW w:w="1951" w:type="dxa"/>
            <w:tcBorders>
              <w:bottom w:val="single" w:color="auto" w:sz="2" w:space="0"/>
            </w:tcBorders>
            <w:vAlign w:val="center"/>
          </w:tcPr>
          <w:p w:rsidRPr="00341F97" w:rsidR="00CA6D44" w:rsidP="004236E4" w:rsidRDefault="00CA6D44" w14:paraId="7FA7F7D9" w14:textId="3AB54DFE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6</w:t>
            </w:r>
            <w:r w:rsidR="001B794C">
              <w:rPr>
                <w:rFonts w:ascii="Calibri" w:hAnsi="Calibri" w:cs="Calibri"/>
                <w:bCs/>
                <w:sz w:val="20"/>
                <w:szCs w:val="20"/>
              </w:rPr>
              <w:t>0.8</w:t>
            </w:r>
          </w:p>
        </w:tc>
      </w:tr>
      <w:tr w:rsidRPr="00341F97" w:rsidR="00CA6D44" w:rsidTr="003B3B38" w14:paraId="2E93BBE8" w14:textId="77777777">
        <w:trPr>
          <w:trHeight w:val="227"/>
        </w:trPr>
        <w:tc>
          <w:tcPr>
            <w:tcW w:w="2268" w:type="dxa"/>
            <w:vAlign w:val="center"/>
          </w:tcPr>
          <w:p w:rsidRPr="006E72D9" w:rsidR="00CA6D44" w:rsidP="004236E4" w:rsidRDefault="00CA6D44" w14:paraId="3F3B85EB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:rsidRPr="006E72D9" w:rsidR="00CA6D44" w:rsidP="004236E4" w:rsidRDefault="00CA6D44" w14:paraId="698D4F8D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6E72D9">
              <w:rPr>
                <w:rFonts w:ascii="Calibri" w:hAnsi="Calibri" w:cs="Calibri"/>
                <w:bCs/>
                <w:sz w:val="20"/>
                <w:szCs w:val="20"/>
              </w:rPr>
              <w:t>Protein</w:t>
            </w:r>
          </w:p>
        </w:tc>
        <w:tc>
          <w:tcPr>
            <w:tcW w:w="1051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:rsidRPr="006E72D9" w:rsidR="00CA6D44" w:rsidP="004236E4" w:rsidRDefault="00CA6D44" w14:paraId="6D31C37D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:rsidRPr="00341F97" w:rsidR="00CA6D44" w:rsidP="004236E4" w:rsidRDefault="00CA6D44" w14:paraId="29258880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4.4</w:t>
            </w:r>
          </w:p>
        </w:tc>
        <w:tc>
          <w:tcPr>
            <w:tcW w:w="1951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:rsidRPr="00341F97" w:rsidR="00CA6D44" w:rsidP="004236E4" w:rsidRDefault="00CA6D44" w14:paraId="1FF2542B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0.0</w:t>
            </w:r>
          </w:p>
        </w:tc>
      </w:tr>
      <w:tr w:rsidRPr="00341F97" w:rsidR="00CA6D44" w:rsidTr="003B3B38" w14:paraId="24F84275" w14:textId="77777777">
        <w:trPr>
          <w:trHeight w:val="227"/>
        </w:trPr>
        <w:tc>
          <w:tcPr>
            <w:tcW w:w="2268" w:type="dxa"/>
            <w:vAlign w:val="center"/>
          </w:tcPr>
          <w:p w:rsidRPr="006E72D9" w:rsidR="00CA6D44" w:rsidP="004236E4" w:rsidRDefault="00CA6D44" w14:paraId="749C754A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auto" w:sz="2" w:space="0"/>
              <w:bottom w:val="single" w:color="AEAAAA" w:themeColor="background2" w:themeShade="BF" w:sz="2" w:space="0"/>
            </w:tcBorders>
            <w:vAlign w:val="center"/>
          </w:tcPr>
          <w:p w:rsidRPr="006E72D9" w:rsidR="00CA6D44" w:rsidP="004236E4" w:rsidRDefault="00CA6D44" w14:paraId="314C990F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Fat</w:t>
            </w:r>
          </w:p>
        </w:tc>
        <w:tc>
          <w:tcPr>
            <w:tcW w:w="1051" w:type="dxa"/>
            <w:tcBorders>
              <w:top w:val="single" w:color="auto" w:sz="2" w:space="0"/>
              <w:bottom w:val="single" w:color="AEAAAA" w:themeColor="background2" w:themeShade="BF" w:sz="2" w:space="0"/>
            </w:tcBorders>
            <w:vAlign w:val="center"/>
          </w:tcPr>
          <w:p w:rsidRPr="006E72D9" w:rsidR="00CA6D44" w:rsidP="004236E4" w:rsidRDefault="00CA6D44" w14:paraId="6298B3FB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color="auto" w:sz="2" w:space="0"/>
              <w:bottom w:val="single" w:color="AEAAAA" w:themeColor="background2" w:themeShade="BF" w:sz="2" w:space="0"/>
            </w:tcBorders>
            <w:vAlign w:val="center"/>
          </w:tcPr>
          <w:p w:rsidRPr="00341F97" w:rsidR="00CA6D44" w:rsidP="004236E4" w:rsidRDefault="00CA6D44" w14:paraId="173D94BB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.7</w:t>
            </w:r>
          </w:p>
        </w:tc>
        <w:tc>
          <w:tcPr>
            <w:tcW w:w="1951" w:type="dxa"/>
            <w:tcBorders>
              <w:top w:val="single" w:color="auto" w:sz="2" w:space="0"/>
              <w:bottom w:val="single" w:color="AEAAAA" w:themeColor="background2" w:themeShade="BF" w:sz="2" w:space="0"/>
            </w:tcBorders>
            <w:vAlign w:val="center"/>
          </w:tcPr>
          <w:p w:rsidRPr="00341F97" w:rsidR="00CA6D44" w:rsidP="004236E4" w:rsidRDefault="00CA6D44" w14:paraId="307F76AB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1.0</w:t>
            </w:r>
          </w:p>
        </w:tc>
      </w:tr>
      <w:tr w:rsidRPr="00341F97" w:rsidR="00CA6D44" w:rsidTr="003B3B38" w14:paraId="4E1612F0" w14:textId="77777777">
        <w:trPr>
          <w:trHeight w:val="227"/>
        </w:trPr>
        <w:tc>
          <w:tcPr>
            <w:tcW w:w="2268" w:type="dxa"/>
            <w:vAlign w:val="center"/>
          </w:tcPr>
          <w:p w:rsidRPr="006E72D9" w:rsidR="00CA6D44" w:rsidP="004236E4" w:rsidRDefault="00CA6D44" w14:paraId="631A4F27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AEAAAA" w:themeColor="background2" w:themeShade="BF" w:sz="2" w:space="0"/>
              <w:bottom w:val="single" w:color="AEAAAA" w:themeColor="background2" w:themeShade="BF" w:sz="2" w:space="0"/>
            </w:tcBorders>
            <w:vAlign w:val="center"/>
          </w:tcPr>
          <w:p w:rsidR="00CA6D44" w:rsidP="004236E4" w:rsidRDefault="00CA6D44" w14:paraId="035B8468" w14:textId="77777777">
            <w:pPr>
              <w:suppressLineNumbers/>
              <w:spacing w:line="360" w:lineRule="auto"/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% added to feed)</w:t>
            </w:r>
          </w:p>
        </w:tc>
        <w:tc>
          <w:tcPr>
            <w:tcW w:w="1051" w:type="dxa"/>
            <w:tcBorders>
              <w:top w:val="single" w:color="AEAAAA" w:themeColor="background2" w:themeShade="BF" w:sz="2" w:space="0"/>
              <w:bottom w:val="single" w:color="AEAAAA" w:themeColor="background2" w:themeShade="BF" w:sz="2" w:space="0"/>
            </w:tcBorders>
            <w:vAlign w:val="center"/>
          </w:tcPr>
          <w:p w:rsidRPr="006E72D9" w:rsidR="00CA6D44" w:rsidP="004236E4" w:rsidRDefault="00CA6D44" w14:paraId="68F33935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holesterol</w:t>
            </w:r>
          </w:p>
        </w:tc>
        <w:tc>
          <w:tcPr>
            <w:tcW w:w="1751" w:type="dxa"/>
            <w:tcBorders>
              <w:top w:val="single" w:color="AEAAAA" w:themeColor="background2" w:themeShade="BF" w:sz="2" w:space="0"/>
              <w:bottom w:val="single" w:color="AEAAAA" w:themeColor="background2" w:themeShade="BF" w:sz="2" w:space="0"/>
            </w:tcBorders>
            <w:vAlign w:val="center"/>
          </w:tcPr>
          <w:p w:rsidR="00CA6D44" w:rsidP="004236E4" w:rsidRDefault="00CA6D44" w14:paraId="55E6A5A2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-</w:t>
            </w:r>
          </w:p>
        </w:tc>
        <w:tc>
          <w:tcPr>
            <w:tcW w:w="1951" w:type="dxa"/>
            <w:tcBorders>
              <w:top w:val="single" w:color="AEAAAA" w:themeColor="background2" w:themeShade="BF" w:sz="2" w:space="0"/>
              <w:bottom w:val="single" w:color="AEAAAA" w:themeColor="background2" w:themeShade="BF" w:sz="2" w:space="0"/>
            </w:tcBorders>
            <w:vAlign w:val="center"/>
          </w:tcPr>
          <w:p w:rsidR="00CA6D44" w:rsidP="004236E4" w:rsidRDefault="001F5421" w14:paraId="0C6D099A" w14:textId="45FB8250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15</w:t>
            </w:r>
          </w:p>
        </w:tc>
      </w:tr>
      <w:tr w:rsidRPr="00341F97" w:rsidR="00CA6D44" w:rsidTr="003B3B38" w14:paraId="0E3B633D" w14:textId="77777777">
        <w:trPr>
          <w:trHeight w:val="227"/>
        </w:trPr>
        <w:tc>
          <w:tcPr>
            <w:tcW w:w="2268" w:type="dxa"/>
            <w:vAlign w:val="center"/>
          </w:tcPr>
          <w:p w:rsidRPr="006E72D9" w:rsidR="00CA6D44" w:rsidP="004236E4" w:rsidRDefault="00CA6D44" w14:paraId="3FE171A8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AEAAAA" w:themeColor="background2" w:themeShade="BF" w:sz="2" w:space="0"/>
            </w:tcBorders>
            <w:vAlign w:val="center"/>
          </w:tcPr>
          <w:p w:rsidR="00CA6D44" w:rsidP="004236E4" w:rsidRDefault="00CA6D44" w14:paraId="46D20629" w14:textId="77777777">
            <w:pPr>
              <w:suppressLineNumbers/>
              <w:spacing w:line="360" w:lineRule="auto"/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% of total fat)</w:t>
            </w:r>
          </w:p>
        </w:tc>
        <w:tc>
          <w:tcPr>
            <w:tcW w:w="1051" w:type="dxa"/>
            <w:tcBorders>
              <w:top w:val="single" w:color="AEAAAA" w:themeColor="background2" w:themeShade="BF" w:sz="2" w:space="0"/>
            </w:tcBorders>
            <w:vAlign w:val="center"/>
          </w:tcPr>
          <w:p w:rsidR="00CA6D44" w:rsidP="004236E4" w:rsidRDefault="00CA6D44" w14:paraId="02431B5B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FA</w:t>
            </w:r>
          </w:p>
        </w:tc>
        <w:tc>
          <w:tcPr>
            <w:tcW w:w="1751" w:type="dxa"/>
            <w:tcBorders>
              <w:top w:val="single" w:color="AEAAAA" w:themeColor="background2" w:themeShade="BF" w:sz="2" w:space="0"/>
            </w:tcBorders>
            <w:vAlign w:val="center"/>
          </w:tcPr>
          <w:p w:rsidR="00CA6D44" w:rsidP="004236E4" w:rsidRDefault="00CA6D44" w14:paraId="637D17F8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2.4</w:t>
            </w:r>
          </w:p>
        </w:tc>
        <w:tc>
          <w:tcPr>
            <w:tcW w:w="1951" w:type="dxa"/>
            <w:tcBorders>
              <w:top w:val="single" w:color="AEAAAA" w:themeColor="background2" w:themeShade="BF" w:sz="2" w:space="0"/>
            </w:tcBorders>
            <w:vAlign w:val="center"/>
          </w:tcPr>
          <w:p w:rsidR="00CA6D44" w:rsidP="004236E4" w:rsidRDefault="00CA6D44" w14:paraId="510D81DA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62.4</w:t>
            </w:r>
          </w:p>
        </w:tc>
      </w:tr>
      <w:tr w:rsidRPr="00341F97" w:rsidR="00CA6D44" w:rsidTr="003B3B38" w14:paraId="1B42CD78" w14:textId="77777777">
        <w:trPr>
          <w:trHeight w:val="227"/>
        </w:trPr>
        <w:tc>
          <w:tcPr>
            <w:tcW w:w="2268" w:type="dxa"/>
            <w:vAlign w:val="center"/>
          </w:tcPr>
          <w:p w:rsidRPr="006E72D9" w:rsidR="00CA6D44" w:rsidP="004236E4" w:rsidRDefault="00CA6D44" w14:paraId="175AC2E0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CA6D44" w:rsidP="004236E4" w:rsidRDefault="00CA6D44" w14:paraId="0FF2C932" w14:textId="77777777">
            <w:pPr>
              <w:suppressLineNumbers/>
              <w:spacing w:line="360" w:lineRule="auto"/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CA6D44" w:rsidP="004236E4" w:rsidRDefault="00CA6D44" w14:paraId="701D3104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MUFA</w:t>
            </w:r>
          </w:p>
        </w:tc>
        <w:tc>
          <w:tcPr>
            <w:tcW w:w="1751" w:type="dxa"/>
            <w:vAlign w:val="center"/>
          </w:tcPr>
          <w:p w:rsidR="00CA6D44" w:rsidP="004236E4" w:rsidRDefault="00CA6D44" w14:paraId="2AEE6CF3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8.8</w:t>
            </w:r>
          </w:p>
        </w:tc>
        <w:tc>
          <w:tcPr>
            <w:tcW w:w="1951" w:type="dxa"/>
            <w:vAlign w:val="center"/>
          </w:tcPr>
          <w:p w:rsidR="00CA6D44" w:rsidP="004236E4" w:rsidRDefault="00CA6D44" w14:paraId="17D681EB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0.7</w:t>
            </w:r>
          </w:p>
        </w:tc>
      </w:tr>
      <w:tr w:rsidRPr="00341F97" w:rsidR="00CA6D44" w:rsidTr="003B3B38" w14:paraId="668A2818" w14:textId="77777777">
        <w:trPr>
          <w:trHeight w:val="227"/>
        </w:trPr>
        <w:tc>
          <w:tcPr>
            <w:tcW w:w="2268" w:type="dxa"/>
            <w:vAlign w:val="center"/>
          </w:tcPr>
          <w:p w:rsidRPr="006E72D9" w:rsidR="00CA6D44" w:rsidP="004236E4" w:rsidRDefault="00CA6D44" w14:paraId="6CD137CD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CA6D44" w:rsidP="004236E4" w:rsidRDefault="00CA6D44" w14:paraId="3156B10E" w14:textId="77777777">
            <w:pPr>
              <w:suppressLineNumbers/>
              <w:spacing w:line="360" w:lineRule="auto"/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color="AEAAAA" w:themeColor="background2" w:themeShade="BF" w:sz="2" w:space="0"/>
            </w:tcBorders>
            <w:vAlign w:val="center"/>
          </w:tcPr>
          <w:p w:rsidR="00CA6D44" w:rsidP="004236E4" w:rsidRDefault="00CA6D44" w14:paraId="65D32A0B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PUFA</w:t>
            </w:r>
          </w:p>
        </w:tc>
        <w:tc>
          <w:tcPr>
            <w:tcW w:w="1751" w:type="dxa"/>
            <w:tcBorders>
              <w:bottom w:val="single" w:color="AEAAAA" w:themeColor="background2" w:themeShade="BF" w:sz="2" w:space="0"/>
            </w:tcBorders>
            <w:vAlign w:val="center"/>
          </w:tcPr>
          <w:p w:rsidR="00CA6D44" w:rsidP="004236E4" w:rsidRDefault="00CA6D44" w14:paraId="7100DE88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8.8</w:t>
            </w:r>
          </w:p>
        </w:tc>
        <w:tc>
          <w:tcPr>
            <w:tcW w:w="1951" w:type="dxa"/>
            <w:tcBorders>
              <w:bottom w:val="single" w:color="AEAAAA" w:themeColor="background2" w:themeShade="BF" w:sz="2" w:space="0"/>
            </w:tcBorders>
            <w:vAlign w:val="center"/>
          </w:tcPr>
          <w:p w:rsidR="00CA6D44" w:rsidP="004236E4" w:rsidRDefault="00CA6D44" w14:paraId="4965EEE2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3.6</w:t>
            </w:r>
          </w:p>
        </w:tc>
      </w:tr>
      <w:tr w:rsidRPr="00341F97" w:rsidR="00CA6D44" w:rsidTr="003B3B38" w14:paraId="5E8AA89A" w14:textId="77777777">
        <w:trPr>
          <w:trHeight w:val="227"/>
        </w:trPr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:rsidRPr="006E72D9" w:rsidR="00CA6D44" w:rsidP="004236E4" w:rsidRDefault="00CA6D44" w14:paraId="5D31124F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color="auto" w:sz="4" w:space="0"/>
            </w:tcBorders>
            <w:vAlign w:val="center"/>
          </w:tcPr>
          <w:p w:rsidR="00CA6D44" w:rsidP="004236E4" w:rsidRDefault="00CA6D44" w14:paraId="3E9848A0" w14:textId="77777777">
            <w:pPr>
              <w:suppressLineNumbers/>
              <w:spacing w:line="360" w:lineRule="auto"/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color="AEAAAA" w:themeColor="background2" w:themeShade="BF" w:sz="2" w:space="0"/>
              <w:bottom w:val="single" w:color="auto" w:sz="4" w:space="0"/>
            </w:tcBorders>
            <w:vAlign w:val="center"/>
          </w:tcPr>
          <w:p w:rsidR="00CA6D44" w:rsidP="004236E4" w:rsidRDefault="00CA6D44" w14:paraId="7326F97D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Total</w:t>
            </w:r>
          </w:p>
        </w:tc>
        <w:tc>
          <w:tcPr>
            <w:tcW w:w="1751" w:type="dxa"/>
            <w:tcBorders>
              <w:top w:val="single" w:color="AEAAAA" w:themeColor="background2" w:themeShade="BF" w:sz="2" w:space="0"/>
              <w:bottom w:val="single" w:color="auto" w:sz="4" w:space="0"/>
            </w:tcBorders>
            <w:vAlign w:val="center"/>
          </w:tcPr>
          <w:p w:rsidR="00CA6D44" w:rsidP="004236E4" w:rsidRDefault="00CA6D44" w14:paraId="393E28AC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00</w:t>
            </w:r>
          </w:p>
        </w:tc>
        <w:tc>
          <w:tcPr>
            <w:tcW w:w="1951" w:type="dxa"/>
            <w:tcBorders>
              <w:top w:val="single" w:color="AEAAAA" w:themeColor="background2" w:themeShade="BF" w:sz="2" w:space="0"/>
              <w:bottom w:val="single" w:color="auto" w:sz="4" w:space="0"/>
            </w:tcBorders>
            <w:vAlign w:val="center"/>
          </w:tcPr>
          <w:p w:rsidR="00CA6D44" w:rsidP="004236E4" w:rsidRDefault="00CA6D44" w14:paraId="20AB167E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00</w:t>
            </w:r>
          </w:p>
        </w:tc>
      </w:tr>
      <w:tr w:rsidRPr="00341F97" w:rsidR="00CA6D44" w:rsidTr="003B3B38" w14:paraId="05595598" w14:textId="77777777">
        <w:trPr>
          <w:trHeight w:val="227"/>
        </w:trPr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 w:rsidRPr="006E72D9" w:rsidR="00CA6D44" w:rsidP="004236E4" w:rsidRDefault="00CA6D44" w14:paraId="08730B11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Percentage energy: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 w:rsidRPr="006E72D9" w:rsidR="00CA6D44" w:rsidP="004236E4" w:rsidRDefault="00CA6D44" w14:paraId="407C4CF7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arbohydrate</w:t>
            </w:r>
          </w:p>
        </w:tc>
        <w:tc>
          <w:tcPr>
            <w:tcW w:w="1051" w:type="dxa"/>
            <w:tcBorders>
              <w:top w:val="single" w:color="auto" w:sz="4" w:space="0"/>
            </w:tcBorders>
            <w:vAlign w:val="center"/>
          </w:tcPr>
          <w:p w:rsidRPr="006E72D9" w:rsidR="00CA6D44" w:rsidP="004236E4" w:rsidRDefault="00CA6D44" w14:paraId="7BA165A3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color="auto" w:sz="4" w:space="0"/>
            </w:tcBorders>
            <w:vAlign w:val="center"/>
          </w:tcPr>
          <w:p w:rsidRPr="00341F97" w:rsidR="00CA6D44" w:rsidP="004236E4" w:rsidRDefault="00CA6D44" w14:paraId="79C50A1C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75.1</w:t>
            </w:r>
          </w:p>
        </w:tc>
        <w:tc>
          <w:tcPr>
            <w:tcW w:w="1951" w:type="dxa"/>
            <w:tcBorders>
              <w:top w:val="single" w:color="auto" w:sz="4" w:space="0"/>
            </w:tcBorders>
            <w:vAlign w:val="center"/>
          </w:tcPr>
          <w:p w:rsidRPr="00341F97" w:rsidR="00CA6D44" w:rsidP="004236E4" w:rsidRDefault="00CA6D44" w14:paraId="1721C398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3.0</w:t>
            </w:r>
          </w:p>
        </w:tc>
      </w:tr>
      <w:tr w:rsidRPr="00341F97" w:rsidR="00CA6D44" w:rsidTr="003B3B38" w14:paraId="0D9DAAAA" w14:textId="77777777">
        <w:trPr>
          <w:trHeight w:val="227"/>
        </w:trPr>
        <w:tc>
          <w:tcPr>
            <w:tcW w:w="2268" w:type="dxa"/>
            <w:vAlign w:val="center"/>
          </w:tcPr>
          <w:p w:rsidRPr="006E72D9" w:rsidR="00CA6D44" w:rsidP="004236E4" w:rsidRDefault="00CA6D44" w14:paraId="4F35649C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Pr="006E72D9" w:rsidR="00CA6D44" w:rsidP="004236E4" w:rsidRDefault="00CA6D44" w14:paraId="4E619DF2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6E72D9">
              <w:rPr>
                <w:rFonts w:ascii="Calibri" w:hAnsi="Calibri" w:cs="Calibri"/>
                <w:bCs/>
                <w:sz w:val="20"/>
                <w:szCs w:val="20"/>
              </w:rPr>
              <w:t>Protein</w:t>
            </w:r>
          </w:p>
        </w:tc>
        <w:tc>
          <w:tcPr>
            <w:tcW w:w="1051" w:type="dxa"/>
            <w:vAlign w:val="center"/>
          </w:tcPr>
          <w:p w:rsidRPr="006E72D9" w:rsidR="00CA6D44" w:rsidP="004236E4" w:rsidRDefault="00CA6D44" w14:paraId="11F52EA0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51" w:type="dxa"/>
            <w:vAlign w:val="center"/>
          </w:tcPr>
          <w:p w:rsidRPr="00341F97" w:rsidR="00CA6D44" w:rsidP="004236E4" w:rsidRDefault="00CA6D44" w14:paraId="060A5E36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7.5</w:t>
            </w:r>
          </w:p>
        </w:tc>
        <w:tc>
          <w:tcPr>
            <w:tcW w:w="1951" w:type="dxa"/>
            <w:vAlign w:val="center"/>
          </w:tcPr>
          <w:p w:rsidRPr="00341F97" w:rsidR="00CA6D44" w:rsidP="004236E4" w:rsidRDefault="00CA6D44" w14:paraId="56CCE5ED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7.0</w:t>
            </w:r>
          </w:p>
        </w:tc>
      </w:tr>
      <w:tr w:rsidRPr="00341F97" w:rsidR="00CA6D44" w:rsidTr="003B3B38" w14:paraId="6E530708" w14:textId="77777777">
        <w:trPr>
          <w:trHeight w:val="227"/>
        </w:trPr>
        <w:tc>
          <w:tcPr>
            <w:tcW w:w="2268" w:type="dxa"/>
            <w:vAlign w:val="center"/>
          </w:tcPr>
          <w:p w:rsidRPr="006E72D9" w:rsidR="00CA6D44" w:rsidP="004236E4" w:rsidRDefault="00CA6D44" w14:paraId="74A8EF02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color="AEAAAA" w:themeColor="background2" w:themeShade="BF" w:sz="2" w:space="0"/>
            </w:tcBorders>
            <w:vAlign w:val="center"/>
          </w:tcPr>
          <w:p w:rsidRPr="006E72D9" w:rsidR="00CA6D44" w:rsidP="004236E4" w:rsidRDefault="00CA6D44" w14:paraId="0FE602DC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Fat</w:t>
            </w:r>
          </w:p>
        </w:tc>
        <w:tc>
          <w:tcPr>
            <w:tcW w:w="1051" w:type="dxa"/>
            <w:tcBorders>
              <w:bottom w:val="single" w:color="AEAAAA" w:themeColor="background2" w:themeShade="BF" w:sz="2" w:space="0"/>
            </w:tcBorders>
            <w:vAlign w:val="center"/>
          </w:tcPr>
          <w:p w:rsidRPr="006E72D9" w:rsidR="00CA6D44" w:rsidP="004236E4" w:rsidRDefault="00CA6D44" w14:paraId="06087164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color="AEAAAA" w:themeColor="background2" w:themeShade="BF" w:sz="2" w:space="0"/>
            </w:tcBorders>
            <w:vAlign w:val="center"/>
          </w:tcPr>
          <w:p w:rsidRPr="00341F97" w:rsidR="00CA6D44" w:rsidP="004236E4" w:rsidRDefault="00CA6D44" w14:paraId="0CF2B70A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7.4</w:t>
            </w:r>
          </w:p>
        </w:tc>
        <w:tc>
          <w:tcPr>
            <w:tcW w:w="1951" w:type="dxa"/>
            <w:tcBorders>
              <w:bottom w:val="single" w:color="AEAAAA" w:themeColor="background2" w:themeShade="BF" w:sz="2" w:space="0"/>
            </w:tcBorders>
            <w:vAlign w:val="center"/>
          </w:tcPr>
          <w:p w:rsidRPr="00341F97" w:rsidR="00CA6D44" w:rsidP="004236E4" w:rsidRDefault="00CA6D44" w14:paraId="5664A677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0.0</w:t>
            </w:r>
          </w:p>
        </w:tc>
      </w:tr>
      <w:tr w:rsidRPr="00341F97" w:rsidR="00CA6D44" w:rsidTr="003B3B38" w14:paraId="68C00759" w14:textId="77777777">
        <w:trPr>
          <w:trHeight w:val="227"/>
        </w:trPr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:rsidRPr="006E72D9" w:rsidR="00CA6D44" w:rsidP="004236E4" w:rsidRDefault="00CA6D44" w14:paraId="0241BC04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AEAAAA" w:themeColor="background2" w:themeShade="BF" w:sz="2" w:space="0"/>
              <w:bottom w:val="single" w:color="auto" w:sz="4" w:space="0"/>
            </w:tcBorders>
            <w:vAlign w:val="center"/>
          </w:tcPr>
          <w:p w:rsidR="00CA6D44" w:rsidP="004236E4" w:rsidRDefault="00CA6D44" w14:paraId="2ED68D8B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Total</w:t>
            </w:r>
          </w:p>
        </w:tc>
        <w:tc>
          <w:tcPr>
            <w:tcW w:w="1051" w:type="dxa"/>
            <w:tcBorders>
              <w:top w:val="single" w:color="AEAAAA" w:themeColor="background2" w:themeShade="BF" w:sz="2" w:space="0"/>
              <w:bottom w:val="single" w:color="auto" w:sz="4" w:space="0"/>
            </w:tcBorders>
            <w:vAlign w:val="center"/>
          </w:tcPr>
          <w:p w:rsidRPr="006E72D9" w:rsidR="00CA6D44" w:rsidP="004236E4" w:rsidRDefault="00CA6D44" w14:paraId="7800C7CA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color="AEAAAA" w:themeColor="background2" w:themeShade="BF" w:sz="2" w:space="0"/>
              <w:bottom w:val="single" w:color="auto" w:sz="4" w:space="0"/>
            </w:tcBorders>
            <w:vAlign w:val="center"/>
          </w:tcPr>
          <w:p w:rsidR="00CA6D44" w:rsidP="004236E4" w:rsidRDefault="00CA6D44" w14:paraId="50FD8D5D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00</w:t>
            </w:r>
          </w:p>
        </w:tc>
        <w:tc>
          <w:tcPr>
            <w:tcW w:w="1951" w:type="dxa"/>
            <w:tcBorders>
              <w:top w:val="single" w:color="AEAAAA" w:themeColor="background2" w:themeShade="BF" w:sz="2" w:space="0"/>
              <w:bottom w:val="single" w:color="auto" w:sz="4" w:space="0"/>
            </w:tcBorders>
            <w:vAlign w:val="center"/>
          </w:tcPr>
          <w:p w:rsidR="00CA6D44" w:rsidP="004236E4" w:rsidRDefault="00CA6D44" w14:paraId="2A2501BA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00</w:t>
            </w:r>
          </w:p>
        </w:tc>
      </w:tr>
      <w:tr w:rsidRPr="00341F97" w:rsidR="00CA6D44" w:rsidTr="004236E4" w14:paraId="73B94804" w14:textId="77777777">
        <w:trPr>
          <w:trHeight w:val="227"/>
        </w:trPr>
        <w:tc>
          <w:tcPr>
            <w:tcW w:w="226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:rsidRPr="006E72D9" w:rsidR="00CA6D44" w:rsidP="004236E4" w:rsidRDefault="00CA6D44" w14:paraId="29E6C5D0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Total energy (kcal/kg):</w:t>
            </w:r>
          </w:p>
        </w:tc>
        <w:tc>
          <w:tcPr>
            <w:tcW w:w="3461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:rsidRPr="006E72D9" w:rsidR="00CA6D44" w:rsidP="004236E4" w:rsidRDefault="00CA6D44" w14:paraId="153F864B" w14:textId="77777777">
            <w:pPr>
              <w:suppressLineNumbers/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:rsidRPr="00341F97" w:rsidR="00CA6D44" w:rsidP="004236E4" w:rsidRDefault="00CA6D44" w14:paraId="410FBAE5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 520</w:t>
            </w:r>
          </w:p>
        </w:tc>
        <w:tc>
          <w:tcPr>
            <w:tcW w:w="19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41F97" w:rsidR="00CA6D44" w:rsidP="004236E4" w:rsidRDefault="00CA6D44" w14:paraId="1381C041" w14:textId="77777777">
            <w:pPr>
              <w:suppressLineNumbers/>
              <w:spacing w:line="36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 686</w:t>
            </w:r>
          </w:p>
        </w:tc>
      </w:tr>
      <w:tr w:rsidR="00CA6D44" w:rsidTr="004236E4" w14:paraId="4ECDA57A" w14:textId="77777777">
        <w:trPr>
          <w:trHeight w:val="469"/>
        </w:trPr>
        <w:tc>
          <w:tcPr>
            <w:tcW w:w="9431" w:type="dxa"/>
            <w:gridSpan w:val="5"/>
            <w:tcBorders>
              <w:top w:val="single" w:color="auto" w:sz="8" w:space="0"/>
            </w:tcBorders>
            <w:vAlign w:val="center"/>
          </w:tcPr>
          <w:p w:rsidRPr="00903816" w:rsidR="00CA6D44" w:rsidP="004236E4" w:rsidRDefault="00CA6D44" w14:paraId="260CA975" w14:textId="77777777">
            <w:pPr>
              <w:suppressLineNumbers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HO, carbohydrates; MUFA, monounsaturated fatty acids; PUFA, polyunsaturated fatty acids; SFA, saturated fatty acids.</w:t>
            </w:r>
          </w:p>
        </w:tc>
      </w:tr>
    </w:tbl>
    <w:p w:rsidR="004A3269" w:rsidP="00CA6D44" w:rsidRDefault="004A3269" w14:paraId="09770CA7" w14:textId="77777777">
      <w:pPr>
        <w:suppressLineNumbers/>
        <w:spacing w:line="360" w:lineRule="auto"/>
        <w:jc w:val="both"/>
        <w:rPr>
          <w:rFonts w:ascii="Calibri" w:hAnsi="Calibri" w:cs="Calibri"/>
          <w:b/>
        </w:rPr>
      </w:pPr>
    </w:p>
    <w:p w:rsidR="004A3269" w:rsidRDefault="004A3269" w14:paraId="593E4986" w14:textId="77777777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:rsidRPr="00664482" w:rsidR="004A3269" w:rsidP="13AE71DB" w:rsidRDefault="004A3269" w14:paraId="328104AE" w14:textId="2A2E6E1B">
      <w:pPr>
        <w:keepNext w:val="1"/>
        <w:keepLines w:val="1"/>
        <w:spacing w:before="240"/>
        <w:outlineLvl w:val="0"/>
        <w:rPr>
          <w:rFonts w:eastAsia="Times New Roman"/>
          <w:b w:val="1"/>
          <w:bCs w:val="1"/>
          <w:color w:val="000000" w:themeColor="text1"/>
        </w:rPr>
      </w:pPr>
      <w:r w:rsidRPr="13AE71DB" w:rsidR="004A3269">
        <w:rPr>
          <w:rFonts w:eastAsia="Times New Roman"/>
          <w:b w:val="1"/>
          <w:bCs w:val="1"/>
          <w:color w:val="000000" w:themeColor="text1"/>
          <w:bdr w:val="none" w:color="auto" w:sz="0" w:space="0" w:frame="1"/>
        </w:rPr>
        <w:lastRenderedPageBreak/>
        <w:t>T</w:t>
      </w:r>
      <w:r w:rsidRPr="13AE71DB" w:rsidR="00664482">
        <w:rPr>
          <w:rFonts w:eastAsia="Times New Roman"/>
          <w:b w:val="1"/>
          <w:bCs w:val="1"/>
          <w:color w:val="000000" w:themeColor="text1"/>
          <w:bdr w:val="none" w:color="auto" w:sz="0" w:space="0" w:frame="1"/>
        </w:rPr>
        <w:t xml:space="preserve">able </w:t>
      </w:r>
      <w:r w:rsidRPr="13AE71DB" w:rsidR="19C6FD01">
        <w:rPr>
          <w:rFonts w:eastAsia="Times New Roman"/>
          <w:b w:val="1"/>
          <w:bCs w:val="1"/>
          <w:color w:val="000000" w:themeColor="text1"/>
          <w:bdr w:val="none" w:color="auto" w:sz="0" w:space="0" w:frame="1"/>
        </w:rPr>
        <w:t xml:space="preserve">S</w:t>
      </w:r>
      <w:r w:rsidRPr="13AE71DB" w:rsidR="00664482">
        <w:rPr>
          <w:rFonts w:eastAsia="Times New Roman"/>
          <w:b w:val="1"/>
          <w:bCs w:val="1"/>
          <w:color w:val="000000" w:themeColor="text1"/>
          <w:bdr w:val="none" w:color="auto" w:sz="0" w:space="0" w:frame="1"/>
        </w:rPr>
        <w:t xml:space="preserve">2. </w:t>
      </w:r>
      <w:r w:rsidRPr="13AE71DB" w:rsidR="004A3269">
        <w:rPr/>
        <w:t xml:space="preserve">Fatty acid profile of </w:t>
      </w:r>
      <w:r w:rsidRPr="13AE71DB" w:rsidR="0037095E">
        <w:rPr/>
        <w:t>Western-style diet (RD D12079B</w:t>
      </w:r>
      <w:r w:rsidRPr="13AE71DB" w:rsidR="00443E91">
        <w:rPr/>
        <w:t>)</w:t>
      </w:r>
    </w:p>
    <w:tbl>
      <w:tblPr>
        <w:tblStyle w:val="TableGridLight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402"/>
        <w:gridCol w:w="2831"/>
      </w:tblGrid>
      <w:tr w:rsidRPr="00E63761" w:rsidR="004A3269" w:rsidTr="13AE71DB" w14:paraId="2B15FE3D" w14:textId="77777777"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</w:tcPr>
          <w:p w:rsidRPr="00E63761" w:rsidR="004A3269" w:rsidP="004A3269" w:rsidRDefault="004A3269" w14:paraId="1A9D457B" w14:textId="7777777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3761">
              <w:rPr>
                <w:rFonts w:ascii="Calibri" w:hAnsi="Calibri" w:cs="Calibri"/>
                <w:b/>
                <w:bCs/>
                <w:sz w:val="22"/>
                <w:szCs w:val="22"/>
              </w:rPr>
              <w:t>Fat source</w:t>
            </w:r>
          </w:p>
        </w:tc>
        <w:tc>
          <w:tcPr>
            <w:tcW w:w="2831" w:type="dxa"/>
            <w:tcBorders>
              <w:top w:val="single" w:color="auto" w:sz="4" w:space="0"/>
              <w:bottom w:val="single" w:color="auto" w:sz="4" w:space="0"/>
            </w:tcBorders>
          </w:tcPr>
          <w:p w:rsidRPr="00E63761" w:rsidR="004A3269" w:rsidP="004A3269" w:rsidRDefault="004A3269" w14:paraId="1E7F30FD" w14:textId="4936264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3761">
              <w:rPr>
                <w:rFonts w:ascii="Calibri" w:hAnsi="Calibri" w:cs="Calibri"/>
                <w:b/>
                <w:bCs/>
                <w:sz w:val="22"/>
                <w:szCs w:val="22"/>
              </w:rPr>
              <w:t>Milk</w:t>
            </w:r>
            <w:r w:rsidRPr="00E63761" w:rsidR="001567F6">
              <w:rPr>
                <w:rFonts w:ascii="Calibri" w:hAnsi="Calibri" w:cs="Calibri"/>
                <w:b/>
                <w:bCs/>
                <w:sz w:val="22"/>
                <w:szCs w:val="22"/>
              </w:rPr>
              <w:t>/Corn oil</w:t>
            </w:r>
          </w:p>
        </w:tc>
      </w:tr>
      <w:tr w:rsidRPr="00E63761" w:rsidR="004A3269" w:rsidTr="13AE71DB" w14:paraId="4EC392C5" w14:textId="77777777">
        <w:trPr>
          <w:trHeight w:val="341"/>
        </w:trPr>
        <w:tc>
          <w:tcPr>
            <w:tcW w:w="3402" w:type="dxa"/>
            <w:tcBorders>
              <w:top w:val="single" w:color="auto" w:sz="4" w:space="0"/>
              <w:bottom w:val="single" w:color="BFBFBF" w:themeColor="background1" w:themeShade="BF" w:sz="4" w:space="0"/>
            </w:tcBorders>
          </w:tcPr>
          <w:p w:rsidRPr="00C031CA" w:rsidR="004A3269" w:rsidP="004A3269" w:rsidRDefault="004A3269" w14:paraId="05C72D86" w14:textId="7777777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31CA">
              <w:rPr>
                <w:rFonts w:ascii="Calibri" w:hAnsi="Calibri" w:cs="Calibri"/>
                <w:b/>
                <w:bCs/>
                <w:sz w:val="20"/>
                <w:szCs w:val="20"/>
              </w:rPr>
              <w:t>Ingredients</w:t>
            </w:r>
          </w:p>
        </w:tc>
        <w:tc>
          <w:tcPr>
            <w:tcW w:w="2831" w:type="dxa"/>
            <w:tcBorders>
              <w:top w:val="single" w:color="auto" w:sz="4" w:space="0"/>
              <w:bottom w:val="single" w:color="BFBFBF" w:themeColor="background1" w:themeShade="BF" w:sz="4" w:space="0"/>
            </w:tcBorders>
          </w:tcPr>
          <w:p w:rsidRPr="00E63761" w:rsidR="004A3269" w:rsidP="13AE71DB" w:rsidRDefault="004A3269" w14:paraId="452A2C78" w14:textId="777777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13AE71DB">
              <w:rPr>
                <w:rFonts w:ascii="Calibri" w:hAnsi="Calibri" w:cs="Calibri"/>
                <w:b/>
                <w:bCs/>
                <w:sz w:val="20"/>
                <w:szCs w:val="20"/>
              </w:rPr>
              <w:t>g</w:t>
            </w:r>
          </w:p>
        </w:tc>
      </w:tr>
      <w:tr w:rsidRPr="00E63761" w:rsidR="004A3269" w:rsidTr="13AE71DB" w14:paraId="5AE61C8C" w14:textId="77777777">
        <w:tc>
          <w:tcPr>
            <w:tcW w:w="3402" w:type="dxa"/>
            <w:tcBorders>
              <w:top w:val="single" w:color="BFBFBF" w:themeColor="background1" w:themeShade="BF" w:sz="4" w:space="0"/>
            </w:tcBorders>
          </w:tcPr>
          <w:p w:rsidRPr="00E63761" w:rsidR="004A3269" w:rsidP="004A3269" w:rsidRDefault="004A3269" w14:paraId="3FE27000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Butter, Anhydrous</w:t>
            </w:r>
          </w:p>
        </w:tc>
        <w:tc>
          <w:tcPr>
            <w:tcW w:w="2831" w:type="dxa"/>
            <w:tcBorders>
              <w:top w:val="single" w:color="BFBFBF" w:themeColor="background1" w:themeShade="BF" w:sz="4" w:space="0"/>
            </w:tcBorders>
          </w:tcPr>
          <w:p w:rsidRPr="00E63761" w:rsidR="004A3269" w:rsidP="004A3269" w:rsidRDefault="004A3269" w14:paraId="6CEF8112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</w:tr>
      <w:tr w:rsidRPr="00E63761" w:rsidR="004A3269" w:rsidTr="13AE71DB" w14:paraId="260E338B" w14:textId="77777777">
        <w:tc>
          <w:tcPr>
            <w:tcW w:w="3402" w:type="dxa"/>
            <w:tcBorders>
              <w:bottom w:val="single" w:color="BFBFBF" w:themeColor="background1" w:themeShade="BF" w:sz="4" w:space="0"/>
            </w:tcBorders>
          </w:tcPr>
          <w:p w:rsidRPr="00E63761" w:rsidR="004A3269" w:rsidP="004A3269" w:rsidRDefault="004A3269" w14:paraId="48E21CF2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orn Oil</w:t>
            </w:r>
          </w:p>
        </w:tc>
        <w:tc>
          <w:tcPr>
            <w:tcW w:w="2831" w:type="dxa"/>
            <w:tcBorders>
              <w:bottom w:val="single" w:color="BFBFBF" w:themeColor="background1" w:themeShade="BF" w:sz="4" w:space="0"/>
            </w:tcBorders>
          </w:tcPr>
          <w:p w:rsidRPr="00E63761" w:rsidR="004A3269" w:rsidP="004A3269" w:rsidRDefault="004A3269" w14:paraId="257D53F2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Pr="00E63761" w:rsidR="004A3269" w:rsidTr="13AE71DB" w14:paraId="3EE806D5" w14:textId="77777777">
        <w:tc>
          <w:tcPr>
            <w:tcW w:w="3402" w:type="dxa"/>
            <w:tcBorders>
              <w:top w:val="single" w:color="BFBFBF" w:themeColor="background1" w:themeShade="BF" w:sz="4" w:space="0"/>
            </w:tcBorders>
          </w:tcPr>
          <w:p w:rsidRPr="00E63761" w:rsidR="004A3269" w:rsidP="004A3269" w:rsidRDefault="004A3269" w14:paraId="40CDA6C8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2831" w:type="dxa"/>
            <w:tcBorders>
              <w:top w:val="single" w:color="BFBFBF" w:themeColor="background1" w:themeShade="BF" w:sz="4" w:space="0"/>
            </w:tcBorders>
          </w:tcPr>
          <w:p w:rsidRPr="00E63761" w:rsidR="004A3269" w:rsidP="004A3269" w:rsidRDefault="004A3269" w14:paraId="2C84134F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</w:tr>
      <w:tr w:rsidRPr="00E63761" w:rsidR="004A3269" w:rsidTr="13AE71DB" w14:paraId="56D84976" w14:textId="77777777">
        <w:tc>
          <w:tcPr>
            <w:tcW w:w="3402" w:type="dxa"/>
          </w:tcPr>
          <w:p w:rsidRPr="00E63761" w:rsidR="004A3269" w:rsidP="004A3269" w:rsidRDefault="004A3269" w14:paraId="665AF264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1" w:type="dxa"/>
          </w:tcPr>
          <w:p w:rsidRPr="00E63761" w:rsidR="004A3269" w:rsidP="004A3269" w:rsidRDefault="004A3269" w14:paraId="4A11DE70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Pr="00E63761" w:rsidR="004A3269" w:rsidTr="13AE71DB" w14:paraId="2AC7FAD9" w14:textId="77777777">
        <w:tc>
          <w:tcPr>
            <w:tcW w:w="3402" w:type="dxa"/>
            <w:tcBorders>
              <w:bottom w:val="single" w:color="BFBFBF" w:themeColor="background1" w:themeShade="BF" w:sz="4" w:space="0"/>
            </w:tcBorders>
          </w:tcPr>
          <w:p w:rsidRPr="00C031CA" w:rsidR="004A3269" w:rsidP="004A3269" w:rsidRDefault="004A3269" w14:paraId="4287265C" w14:textId="7777777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31CA">
              <w:rPr>
                <w:rFonts w:ascii="Calibri" w:hAnsi="Calibri" w:cs="Calibri"/>
                <w:b/>
                <w:bCs/>
                <w:sz w:val="20"/>
                <w:szCs w:val="20"/>
              </w:rPr>
              <w:t>Fatty Acid</w:t>
            </w:r>
          </w:p>
        </w:tc>
        <w:tc>
          <w:tcPr>
            <w:tcW w:w="2831" w:type="dxa"/>
            <w:tcBorders>
              <w:bottom w:val="single" w:color="BFBFBF" w:themeColor="background1" w:themeShade="BF" w:sz="4" w:space="0"/>
            </w:tcBorders>
          </w:tcPr>
          <w:p w:rsidRPr="00E63761" w:rsidR="004A3269" w:rsidP="13AE71DB" w:rsidRDefault="004A3269" w14:paraId="55D75FE0" w14:textId="777777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13AE71DB">
              <w:rPr>
                <w:rFonts w:ascii="Calibri" w:hAnsi="Calibri" w:cs="Calibri"/>
                <w:b/>
                <w:bCs/>
                <w:sz w:val="20"/>
                <w:szCs w:val="20"/>
              </w:rPr>
              <w:t>g</w:t>
            </w:r>
          </w:p>
        </w:tc>
      </w:tr>
      <w:tr w:rsidRPr="00E63761" w:rsidR="004A3269" w:rsidTr="13AE71DB" w14:paraId="4AE4641B" w14:textId="77777777">
        <w:tc>
          <w:tcPr>
            <w:tcW w:w="3402" w:type="dxa"/>
            <w:tcBorders>
              <w:top w:val="single" w:color="BFBFBF" w:themeColor="background1" w:themeShade="BF" w:sz="4" w:space="0"/>
            </w:tcBorders>
          </w:tcPr>
          <w:p w:rsidRPr="00E63761" w:rsidR="004A3269" w:rsidP="004A3269" w:rsidRDefault="004A3269" w14:paraId="54EF1ADE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4, Butyric</w:t>
            </w:r>
          </w:p>
        </w:tc>
        <w:tc>
          <w:tcPr>
            <w:tcW w:w="2831" w:type="dxa"/>
            <w:tcBorders>
              <w:top w:val="single" w:color="BFBFBF" w:themeColor="background1" w:themeShade="BF" w:sz="4" w:space="0"/>
            </w:tcBorders>
          </w:tcPr>
          <w:p w:rsidRPr="00E63761" w:rsidR="004A3269" w:rsidP="004A3269" w:rsidRDefault="004A3269" w14:paraId="73E68DCA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6.4</w:t>
            </w:r>
          </w:p>
        </w:tc>
      </w:tr>
      <w:tr w:rsidRPr="00E63761" w:rsidR="004A3269" w:rsidTr="13AE71DB" w14:paraId="4150ADE8" w14:textId="77777777">
        <w:tc>
          <w:tcPr>
            <w:tcW w:w="3402" w:type="dxa"/>
          </w:tcPr>
          <w:p w:rsidRPr="00E63761" w:rsidR="004A3269" w:rsidP="004A3269" w:rsidRDefault="004A3269" w14:paraId="36E12E8F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6, Caproic</w:t>
            </w:r>
          </w:p>
        </w:tc>
        <w:tc>
          <w:tcPr>
            <w:tcW w:w="2831" w:type="dxa"/>
          </w:tcPr>
          <w:p w:rsidRPr="00E63761" w:rsidR="004A3269" w:rsidP="004A3269" w:rsidRDefault="004A3269" w14:paraId="77C3FA1D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</w:tr>
      <w:tr w:rsidRPr="00E63761" w:rsidR="004A3269" w:rsidTr="13AE71DB" w14:paraId="65C500EC" w14:textId="77777777">
        <w:tc>
          <w:tcPr>
            <w:tcW w:w="3402" w:type="dxa"/>
          </w:tcPr>
          <w:p w:rsidRPr="00E63761" w:rsidR="004A3269" w:rsidP="004A3269" w:rsidRDefault="004A3269" w14:paraId="4F2C867B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8, Caprylic</w:t>
            </w:r>
          </w:p>
        </w:tc>
        <w:tc>
          <w:tcPr>
            <w:tcW w:w="2831" w:type="dxa"/>
          </w:tcPr>
          <w:p w:rsidRPr="00E63761" w:rsidR="004A3269" w:rsidP="004A3269" w:rsidRDefault="004A3269" w14:paraId="7A2FF76B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</w:tr>
      <w:tr w:rsidRPr="00E63761" w:rsidR="004A3269" w:rsidTr="13AE71DB" w14:paraId="40A7ABEC" w14:textId="77777777">
        <w:tc>
          <w:tcPr>
            <w:tcW w:w="3402" w:type="dxa"/>
          </w:tcPr>
          <w:p w:rsidRPr="00E63761" w:rsidR="004A3269" w:rsidP="004A3269" w:rsidRDefault="004A3269" w14:paraId="51C13E64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0, Capric</w:t>
            </w:r>
          </w:p>
        </w:tc>
        <w:tc>
          <w:tcPr>
            <w:tcW w:w="2831" w:type="dxa"/>
          </w:tcPr>
          <w:p w:rsidRPr="00E63761" w:rsidR="004A3269" w:rsidP="004A3269" w:rsidRDefault="004A3269" w14:paraId="7D83684D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</w:tr>
      <w:tr w:rsidRPr="00E63761" w:rsidR="004A3269" w:rsidTr="13AE71DB" w14:paraId="32057157" w14:textId="77777777">
        <w:tc>
          <w:tcPr>
            <w:tcW w:w="3402" w:type="dxa"/>
          </w:tcPr>
          <w:p w:rsidRPr="00E63761" w:rsidR="004A3269" w:rsidP="004A3269" w:rsidRDefault="004A3269" w14:paraId="7B7B6149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2, Lauric</w:t>
            </w:r>
          </w:p>
        </w:tc>
        <w:tc>
          <w:tcPr>
            <w:tcW w:w="2831" w:type="dxa"/>
          </w:tcPr>
          <w:p w:rsidRPr="00E63761" w:rsidR="004A3269" w:rsidP="004A3269" w:rsidRDefault="004A3269" w14:paraId="47502495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5.6</w:t>
            </w:r>
          </w:p>
        </w:tc>
      </w:tr>
      <w:tr w:rsidRPr="00E63761" w:rsidR="004A3269" w:rsidTr="13AE71DB" w14:paraId="156D7F61" w14:textId="77777777">
        <w:tc>
          <w:tcPr>
            <w:tcW w:w="3402" w:type="dxa"/>
          </w:tcPr>
          <w:p w:rsidRPr="00E63761" w:rsidR="004A3269" w:rsidP="004A3269" w:rsidRDefault="004A3269" w14:paraId="15D9D95F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4, Myristic</w:t>
            </w:r>
          </w:p>
        </w:tc>
        <w:tc>
          <w:tcPr>
            <w:tcW w:w="2831" w:type="dxa"/>
          </w:tcPr>
          <w:p w:rsidRPr="00E63761" w:rsidR="004A3269" w:rsidP="004A3269" w:rsidRDefault="004A3269" w14:paraId="6174BEEB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20.0</w:t>
            </w:r>
          </w:p>
        </w:tc>
      </w:tr>
      <w:tr w:rsidRPr="00E63761" w:rsidR="004A3269" w:rsidTr="13AE71DB" w14:paraId="12280872" w14:textId="77777777">
        <w:tc>
          <w:tcPr>
            <w:tcW w:w="3402" w:type="dxa"/>
          </w:tcPr>
          <w:p w:rsidRPr="00E63761" w:rsidR="004A3269" w:rsidP="004A3269" w:rsidRDefault="004A3269" w14:paraId="24BC5C1F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 xml:space="preserve">C14:1, </w:t>
            </w:r>
            <w:proofErr w:type="spellStart"/>
            <w:r w:rsidRPr="00E63761">
              <w:rPr>
                <w:rFonts w:ascii="Calibri" w:hAnsi="Calibri" w:cs="Calibri"/>
                <w:sz w:val="20"/>
                <w:szCs w:val="20"/>
              </w:rPr>
              <w:t>Myristoleic</w:t>
            </w:r>
            <w:proofErr w:type="spellEnd"/>
          </w:p>
        </w:tc>
        <w:tc>
          <w:tcPr>
            <w:tcW w:w="2831" w:type="dxa"/>
          </w:tcPr>
          <w:p w:rsidRPr="00E63761" w:rsidR="004A3269" w:rsidP="004A3269" w:rsidRDefault="004A3269" w14:paraId="6926C75C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</w:tr>
      <w:tr w:rsidRPr="00E63761" w:rsidR="004A3269" w:rsidTr="13AE71DB" w14:paraId="167D141D" w14:textId="77777777">
        <w:tc>
          <w:tcPr>
            <w:tcW w:w="3402" w:type="dxa"/>
          </w:tcPr>
          <w:p w:rsidRPr="00E63761" w:rsidR="004A3269" w:rsidP="004A3269" w:rsidRDefault="004A3269" w14:paraId="24D8B264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5, Pentadecanoic</w:t>
            </w:r>
          </w:p>
        </w:tc>
        <w:tc>
          <w:tcPr>
            <w:tcW w:w="2831" w:type="dxa"/>
          </w:tcPr>
          <w:p w:rsidRPr="00E63761" w:rsidR="004A3269" w:rsidP="004A3269" w:rsidRDefault="004A3269" w14:paraId="284069EA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Pr="00E63761" w:rsidR="004A3269" w:rsidTr="13AE71DB" w14:paraId="11868E93" w14:textId="77777777">
        <w:tc>
          <w:tcPr>
            <w:tcW w:w="3402" w:type="dxa"/>
          </w:tcPr>
          <w:p w:rsidRPr="00E63761" w:rsidR="004A3269" w:rsidP="004A3269" w:rsidRDefault="004A3269" w14:paraId="57794838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6, Palmitic</w:t>
            </w:r>
          </w:p>
        </w:tc>
        <w:tc>
          <w:tcPr>
            <w:tcW w:w="2831" w:type="dxa"/>
          </w:tcPr>
          <w:p w:rsidRPr="00E63761" w:rsidR="004A3269" w:rsidP="004A3269" w:rsidRDefault="004A3269" w14:paraId="62D46236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53.5</w:t>
            </w:r>
          </w:p>
        </w:tc>
      </w:tr>
      <w:tr w:rsidRPr="00E63761" w:rsidR="004A3269" w:rsidTr="13AE71DB" w14:paraId="74BC2A63" w14:textId="77777777">
        <w:tc>
          <w:tcPr>
            <w:tcW w:w="3402" w:type="dxa"/>
          </w:tcPr>
          <w:p w:rsidRPr="00E63761" w:rsidR="004A3269" w:rsidP="004A3269" w:rsidRDefault="004A3269" w14:paraId="721857C5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6:1, Palmitoleic</w:t>
            </w:r>
          </w:p>
        </w:tc>
        <w:tc>
          <w:tcPr>
            <w:tcW w:w="2831" w:type="dxa"/>
          </w:tcPr>
          <w:p w:rsidRPr="00E63761" w:rsidR="004A3269" w:rsidP="004A3269" w:rsidRDefault="004A3269" w14:paraId="2AEC0D84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</w:tr>
      <w:tr w:rsidRPr="00E63761" w:rsidR="004A3269" w:rsidTr="13AE71DB" w14:paraId="291C3370" w14:textId="77777777">
        <w:tc>
          <w:tcPr>
            <w:tcW w:w="3402" w:type="dxa"/>
          </w:tcPr>
          <w:p w:rsidRPr="00E63761" w:rsidR="004A3269" w:rsidP="004A3269" w:rsidRDefault="004A3269" w14:paraId="71B3171E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7, Heptadecanoic</w:t>
            </w:r>
          </w:p>
        </w:tc>
        <w:tc>
          <w:tcPr>
            <w:tcW w:w="2831" w:type="dxa"/>
          </w:tcPr>
          <w:p w:rsidRPr="00E63761" w:rsidR="004A3269" w:rsidP="004A3269" w:rsidRDefault="004A3269" w14:paraId="7E8ABD2D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Pr="00E63761" w:rsidR="004A3269" w:rsidTr="13AE71DB" w14:paraId="19D6D372" w14:textId="77777777">
        <w:tc>
          <w:tcPr>
            <w:tcW w:w="3402" w:type="dxa"/>
          </w:tcPr>
          <w:p w:rsidRPr="00E63761" w:rsidR="004A3269" w:rsidP="004A3269" w:rsidRDefault="004A3269" w14:paraId="39EE299A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8, Stearic</w:t>
            </w:r>
          </w:p>
        </w:tc>
        <w:tc>
          <w:tcPr>
            <w:tcW w:w="2831" w:type="dxa"/>
          </w:tcPr>
          <w:p w:rsidRPr="00E63761" w:rsidR="004A3269" w:rsidP="004A3269" w:rsidRDefault="004A3269" w14:paraId="00BED197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24.4</w:t>
            </w:r>
          </w:p>
        </w:tc>
      </w:tr>
      <w:tr w:rsidRPr="00E63761" w:rsidR="004A3269" w:rsidTr="13AE71DB" w14:paraId="011D7278" w14:textId="77777777">
        <w:tc>
          <w:tcPr>
            <w:tcW w:w="3402" w:type="dxa"/>
          </w:tcPr>
          <w:p w:rsidRPr="00E63761" w:rsidR="004A3269" w:rsidP="004A3269" w:rsidRDefault="004A3269" w14:paraId="617A69C8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8:1, Oleic</w:t>
            </w:r>
          </w:p>
        </w:tc>
        <w:tc>
          <w:tcPr>
            <w:tcW w:w="2831" w:type="dxa"/>
          </w:tcPr>
          <w:p w:rsidRPr="00E63761" w:rsidR="004A3269" w:rsidP="004A3269" w:rsidRDefault="004A3269" w14:paraId="30390A0B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52.7</w:t>
            </w:r>
          </w:p>
        </w:tc>
      </w:tr>
      <w:tr w:rsidRPr="00E63761" w:rsidR="004A3269" w:rsidTr="13AE71DB" w14:paraId="17F0178C" w14:textId="77777777">
        <w:tc>
          <w:tcPr>
            <w:tcW w:w="3402" w:type="dxa"/>
          </w:tcPr>
          <w:p w:rsidRPr="00E63761" w:rsidR="004A3269" w:rsidP="004A3269" w:rsidRDefault="004A3269" w14:paraId="61BD0835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8:2, Linoleic</w:t>
            </w:r>
          </w:p>
        </w:tc>
        <w:tc>
          <w:tcPr>
            <w:tcW w:w="2831" w:type="dxa"/>
          </w:tcPr>
          <w:p w:rsidRPr="00E63761" w:rsidR="004A3269" w:rsidP="004A3269" w:rsidRDefault="004A3269" w14:paraId="2BF0D650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10.6</w:t>
            </w:r>
          </w:p>
        </w:tc>
      </w:tr>
      <w:tr w:rsidRPr="00E63761" w:rsidR="004A3269" w:rsidTr="13AE71DB" w14:paraId="708C8A9C" w14:textId="77777777">
        <w:tc>
          <w:tcPr>
            <w:tcW w:w="3402" w:type="dxa"/>
          </w:tcPr>
          <w:p w:rsidRPr="00E63761" w:rsidR="004A3269" w:rsidP="004A3269" w:rsidRDefault="004A3269" w14:paraId="70C403A3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18:3, Linolenic</w:t>
            </w:r>
          </w:p>
        </w:tc>
        <w:tc>
          <w:tcPr>
            <w:tcW w:w="2831" w:type="dxa"/>
          </w:tcPr>
          <w:p w:rsidRPr="00E63761" w:rsidR="004A3269" w:rsidP="004A3269" w:rsidRDefault="004A3269" w14:paraId="2ACC83BF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</w:tr>
      <w:tr w:rsidRPr="00E63761" w:rsidR="004A3269" w:rsidTr="13AE71DB" w14:paraId="107CA7B4" w14:textId="77777777">
        <w:tc>
          <w:tcPr>
            <w:tcW w:w="3402" w:type="dxa"/>
          </w:tcPr>
          <w:p w:rsidRPr="00E63761" w:rsidR="004A3269" w:rsidP="004A3269" w:rsidRDefault="004A3269" w14:paraId="5AAE6BA6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C20, Arachidic</w:t>
            </w:r>
          </w:p>
        </w:tc>
        <w:tc>
          <w:tcPr>
            <w:tcW w:w="2831" w:type="dxa"/>
          </w:tcPr>
          <w:p w:rsidRPr="00E63761" w:rsidR="004A3269" w:rsidP="004A3269" w:rsidRDefault="004A3269" w14:paraId="70649C23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Pr="00E63761" w:rsidR="004A3269" w:rsidTr="13AE71DB" w14:paraId="36CCC1C7" w14:textId="77777777">
        <w:tc>
          <w:tcPr>
            <w:tcW w:w="3402" w:type="dxa"/>
          </w:tcPr>
          <w:p w:rsidRPr="00E63761" w:rsidR="004A3269" w:rsidP="004A3269" w:rsidRDefault="004A3269" w14:paraId="193A692D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 xml:space="preserve">C20:1, </w:t>
            </w:r>
            <w:proofErr w:type="spellStart"/>
            <w:r w:rsidRPr="00E63761">
              <w:rPr>
                <w:rFonts w:ascii="Calibri" w:hAnsi="Calibri" w:cs="Calibri"/>
                <w:sz w:val="20"/>
                <w:szCs w:val="20"/>
              </w:rPr>
              <w:t>Eicosenoic</w:t>
            </w:r>
            <w:proofErr w:type="spellEnd"/>
          </w:p>
        </w:tc>
        <w:tc>
          <w:tcPr>
            <w:tcW w:w="2831" w:type="dxa"/>
          </w:tcPr>
          <w:p w:rsidRPr="00E63761" w:rsidR="004A3269" w:rsidP="004A3269" w:rsidRDefault="004A3269" w14:paraId="70E1B371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Pr="00E63761" w:rsidR="004A3269" w:rsidTr="13AE71DB" w14:paraId="24FBEDDB" w14:textId="77777777">
        <w:tc>
          <w:tcPr>
            <w:tcW w:w="3402" w:type="dxa"/>
          </w:tcPr>
          <w:p w:rsidRPr="00E63761" w:rsidR="004A3269" w:rsidP="004A3269" w:rsidRDefault="004A3269" w14:paraId="6832B32D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 xml:space="preserve">C20:2, </w:t>
            </w:r>
            <w:proofErr w:type="spellStart"/>
            <w:r w:rsidRPr="00E63761">
              <w:rPr>
                <w:rFonts w:ascii="Calibri" w:hAnsi="Calibri" w:cs="Calibri"/>
                <w:sz w:val="20"/>
                <w:szCs w:val="20"/>
              </w:rPr>
              <w:t>Eicosadienoic</w:t>
            </w:r>
            <w:proofErr w:type="spellEnd"/>
          </w:p>
        </w:tc>
        <w:tc>
          <w:tcPr>
            <w:tcW w:w="2831" w:type="dxa"/>
          </w:tcPr>
          <w:p w:rsidRPr="00E63761" w:rsidR="004A3269" w:rsidP="004A3269" w:rsidRDefault="004A3269" w14:paraId="7C10B4EA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Pr="00E63761" w:rsidR="004A3269" w:rsidTr="13AE71DB" w14:paraId="2C3E2099" w14:textId="77777777">
        <w:tc>
          <w:tcPr>
            <w:tcW w:w="3402" w:type="dxa"/>
          </w:tcPr>
          <w:p w:rsidRPr="00E63761" w:rsidR="004A3269" w:rsidP="004A3269" w:rsidRDefault="004A3269" w14:paraId="6FE0B256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 xml:space="preserve">C20:3, </w:t>
            </w:r>
            <w:proofErr w:type="spellStart"/>
            <w:r w:rsidRPr="00E63761">
              <w:rPr>
                <w:rFonts w:ascii="Calibri" w:hAnsi="Calibri" w:cs="Calibri"/>
                <w:sz w:val="20"/>
                <w:szCs w:val="20"/>
              </w:rPr>
              <w:t>Dihomo</w:t>
            </w:r>
            <w:proofErr w:type="spellEnd"/>
            <w:r w:rsidRPr="00E63761">
              <w:rPr>
                <w:rFonts w:ascii="Calibri" w:hAnsi="Calibri" w:cs="Calibri"/>
                <w:sz w:val="20"/>
                <w:szCs w:val="20"/>
              </w:rPr>
              <w:t xml:space="preserve">-gamma-linolenic </w:t>
            </w:r>
          </w:p>
        </w:tc>
        <w:tc>
          <w:tcPr>
            <w:tcW w:w="2831" w:type="dxa"/>
          </w:tcPr>
          <w:p w:rsidRPr="00E63761" w:rsidR="004A3269" w:rsidP="004A3269" w:rsidRDefault="004A3269" w14:paraId="1A268DE6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Pr="00E63761" w:rsidR="004A3269" w:rsidTr="13AE71DB" w14:paraId="0BA03C37" w14:textId="77777777">
        <w:tc>
          <w:tcPr>
            <w:tcW w:w="3402" w:type="dxa"/>
          </w:tcPr>
          <w:p w:rsidRPr="00E63761" w:rsidR="004A3269" w:rsidP="004A3269" w:rsidRDefault="004A3269" w14:paraId="667559EF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 xml:space="preserve">C20:4, Arachidonic </w:t>
            </w:r>
          </w:p>
        </w:tc>
        <w:tc>
          <w:tcPr>
            <w:tcW w:w="2831" w:type="dxa"/>
          </w:tcPr>
          <w:p w:rsidRPr="00E63761" w:rsidR="004A3269" w:rsidP="004A3269" w:rsidRDefault="004A3269" w14:paraId="3F08032F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Pr="00E63761" w:rsidR="004A3269" w:rsidTr="13AE71DB" w14:paraId="3776671C" w14:textId="77777777">
        <w:tc>
          <w:tcPr>
            <w:tcW w:w="3402" w:type="dxa"/>
          </w:tcPr>
          <w:p w:rsidRPr="00E63761" w:rsidR="004A3269" w:rsidP="004A3269" w:rsidRDefault="004A3269" w14:paraId="1D32C374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 xml:space="preserve">C22:5, </w:t>
            </w:r>
            <w:proofErr w:type="spellStart"/>
            <w:r w:rsidRPr="00E63761">
              <w:rPr>
                <w:rFonts w:ascii="Calibri" w:hAnsi="Calibri" w:cs="Calibri"/>
                <w:sz w:val="20"/>
                <w:szCs w:val="20"/>
              </w:rPr>
              <w:t>Docosapentaenoic</w:t>
            </w:r>
            <w:proofErr w:type="spellEnd"/>
          </w:p>
        </w:tc>
        <w:tc>
          <w:tcPr>
            <w:tcW w:w="2831" w:type="dxa"/>
          </w:tcPr>
          <w:p w:rsidRPr="00E63761" w:rsidR="004A3269" w:rsidP="004A3269" w:rsidRDefault="004A3269" w14:paraId="3F80F8D4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Pr="00E63761" w:rsidR="004A3269" w:rsidTr="13AE71DB" w14:paraId="53F6DCDA" w14:textId="77777777">
        <w:tc>
          <w:tcPr>
            <w:tcW w:w="3402" w:type="dxa"/>
            <w:tcBorders>
              <w:bottom w:val="single" w:color="BFBFBF" w:themeColor="background1" w:themeShade="BF" w:sz="4" w:space="0"/>
            </w:tcBorders>
          </w:tcPr>
          <w:p w:rsidR="00C031CA" w:rsidP="004A3269" w:rsidRDefault="00C031CA" w14:paraId="3CB0D84F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  <w:p w:rsidRPr="00E63761" w:rsidR="006C3F48" w:rsidP="13AE71DB" w:rsidRDefault="004A3269" w14:paraId="545E5BBC" w14:textId="06CE8AD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13AE71DB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831" w:type="dxa"/>
            <w:tcBorders>
              <w:bottom w:val="single" w:color="BFBFBF" w:themeColor="background1" w:themeShade="BF" w:sz="4" w:space="0"/>
            </w:tcBorders>
          </w:tcPr>
          <w:p w:rsidR="00C031CA" w:rsidP="004A3269" w:rsidRDefault="00C031CA" w14:paraId="797A1F99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Pr="00E63761" w:rsidR="004A3269" w:rsidP="004A3269" w:rsidRDefault="004A3269" w14:paraId="42F22ED6" w14:textId="67671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196.6</w:t>
            </w:r>
          </w:p>
        </w:tc>
      </w:tr>
      <w:tr w:rsidRPr="00E63761" w:rsidR="004A3269" w:rsidTr="13AE71DB" w14:paraId="2E9FFDA5" w14:textId="77777777">
        <w:tc>
          <w:tcPr>
            <w:tcW w:w="3402" w:type="dxa"/>
            <w:tcBorders>
              <w:top w:val="single" w:color="BFBFBF" w:themeColor="background1" w:themeShade="BF" w:sz="4" w:space="0"/>
            </w:tcBorders>
          </w:tcPr>
          <w:p w:rsidRPr="00E63761" w:rsidR="004A3269" w:rsidP="004A3269" w:rsidRDefault="004A3269" w14:paraId="408372D5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 xml:space="preserve">Saturated </w:t>
            </w:r>
          </w:p>
        </w:tc>
        <w:tc>
          <w:tcPr>
            <w:tcW w:w="2831" w:type="dxa"/>
            <w:tcBorders>
              <w:top w:val="single" w:color="BFBFBF" w:themeColor="background1" w:themeShade="BF" w:sz="4" w:space="0"/>
            </w:tcBorders>
          </w:tcPr>
          <w:p w:rsidRPr="00E63761" w:rsidR="004A3269" w:rsidP="004A3269" w:rsidRDefault="004A3269" w14:paraId="0DD934D7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122.8</w:t>
            </w:r>
          </w:p>
        </w:tc>
      </w:tr>
      <w:tr w:rsidRPr="00E63761" w:rsidR="004A3269" w:rsidTr="13AE71DB" w14:paraId="3392704D" w14:textId="77777777">
        <w:tc>
          <w:tcPr>
            <w:tcW w:w="3402" w:type="dxa"/>
          </w:tcPr>
          <w:p w:rsidRPr="00E63761" w:rsidR="004A3269" w:rsidP="004A3269" w:rsidRDefault="004A3269" w14:paraId="4AD266E7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 xml:space="preserve">Monounsaturated </w:t>
            </w:r>
          </w:p>
        </w:tc>
        <w:tc>
          <w:tcPr>
            <w:tcW w:w="2831" w:type="dxa"/>
          </w:tcPr>
          <w:p w:rsidRPr="00E63761" w:rsidR="004A3269" w:rsidP="004A3269" w:rsidRDefault="004A3269" w14:paraId="04C27C18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60.3</w:t>
            </w:r>
          </w:p>
        </w:tc>
      </w:tr>
      <w:tr w:rsidRPr="00E63761" w:rsidR="004A3269" w:rsidTr="13AE71DB" w14:paraId="3FD4E444" w14:textId="77777777">
        <w:tc>
          <w:tcPr>
            <w:tcW w:w="3402" w:type="dxa"/>
          </w:tcPr>
          <w:p w:rsidRPr="00E63761" w:rsidR="004A3269" w:rsidP="004A3269" w:rsidRDefault="004A3269" w14:paraId="13EAFE3C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Polyunsaturated</w:t>
            </w:r>
          </w:p>
        </w:tc>
        <w:tc>
          <w:tcPr>
            <w:tcW w:w="2831" w:type="dxa"/>
          </w:tcPr>
          <w:p w:rsidRPr="00E63761" w:rsidR="004A3269" w:rsidP="004A3269" w:rsidRDefault="004A3269" w14:paraId="3928097B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13.6</w:t>
            </w:r>
          </w:p>
        </w:tc>
      </w:tr>
      <w:tr w:rsidRPr="00E63761" w:rsidR="004A3269" w:rsidTr="13AE71DB" w14:paraId="4DB3739D" w14:textId="77777777">
        <w:tc>
          <w:tcPr>
            <w:tcW w:w="3402" w:type="dxa"/>
          </w:tcPr>
          <w:p w:rsidRPr="00E63761" w:rsidR="004A3269" w:rsidP="004A3269" w:rsidRDefault="004A3269" w14:paraId="6545E13D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1" w:type="dxa"/>
          </w:tcPr>
          <w:p w:rsidRPr="00E63761" w:rsidR="004A3269" w:rsidP="004A3269" w:rsidRDefault="004A3269" w14:paraId="44DEC783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Pr="00E63761" w:rsidR="004A3269" w:rsidTr="13AE71DB" w14:paraId="4F1264C8" w14:textId="77777777">
        <w:tc>
          <w:tcPr>
            <w:tcW w:w="3402" w:type="dxa"/>
            <w:tcBorders>
              <w:bottom w:val="single" w:color="BFBFBF" w:themeColor="background1" w:themeShade="BF" w:sz="4" w:space="0"/>
            </w:tcBorders>
          </w:tcPr>
          <w:p w:rsidRPr="00E63761" w:rsidR="004A3269" w:rsidP="004A3269" w:rsidRDefault="004A3269" w14:paraId="78673476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1" w:type="dxa"/>
            <w:tcBorders>
              <w:bottom w:val="single" w:color="BFBFBF" w:themeColor="background1" w:themeShade="BF" w:sz="4" w:space="0"/>
            </w:tcBorders>
          </w:tcPr>
          <w:p w:rsidRPr="00E63761" w:rsidR="004A3269" w:rsidP="13AE71DB" w:rsidRDefault="004A3269" w14:paraId="2A547852" w14:textId="777777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13AE71DB">
              <w:rPr>
                <w:rFonts w:ascii="Calibri" w:hAnsi="Calibri" w:cs="Calibri"/>
                <w:b/>
                <w:bCs/>
                <w:sz w:val="20"/>
                <w:szCs w:val="20"/>
              </w:rPr>
              <w:t>% (</w:t>
            </w:r>
            <w:proofErr w:type="spellStart"/>
            <w:r w:rsidRPr="13AE71DB">
              <w:rPr>
                <w:rFonts w:ascii="Calibri" w:hAnsi="Calibri" w:cs="Calibri"/>
                <w:b/>
                <w:bCs/>
                <w:sz w:val="20"/>
                <w:szCs w:val="20"/>
              </w:rPr>
              <w:t>wt</w:t>
            </w:r>
            <w:proofErr w:type="spellEnd"/>
            <w:r w:rsidRPr="13AE71D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: </w:t>
            </w:r>
            <w:proofErr w:type="spellStart"/>
            <w:r w:rsidRPr="13AE71DB">
              <w:rPr>
                <w:rFonts w:ascii="Calibri" w:hAnsi="Calibri" w:cs="Calibri"/>
                <w:b/>
                <w:bCs/>
                <w:sz w:val="20"/>
                <w:szCs w:val="20"/>
              </w:rPr>
              <w:t>wt</w:t>
            </w:r>
            <w:proofErr w:type="spellEnd"/>
            <w:r w:rsidRPr="13AE71D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Pr="00E63761" w:rsidR="004A3269" w:rsidTr="13AE71DB" w14:paraId="32CA93AD" w14:textId="77777777">
        <w:tc>
          <w:tcPr>
            <w:tcW w:w="3402" w:type="dxa"/>
            <w:tcBorders>
              <w:top w:val="single" w:color="BFBFBF" w:themeColor="background1" w:themeShade="BF" w:sz="4" w:space="0"/>
            </w:tcBorders>
          </w:tcPr>
          <w:p w:rsidRPr="00E63761" w:rsidR="004A3269" w:rsidP="004A3269" w:rsidRDefault="004A3269" w14:paraId="0FB12659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Saturated</w:t>
            </w:r>
          </w:p>
        </w:tc>
        <w:tc>
          <w:tcPr>
            <w:tcW w:w="2831" w:type="dxa"/>
            <w:tcBorders>
              <w:top w:val="single" w:color="BFBFBF" w:themeColor="background1" w:themeShade="BF" w:sz="4" w:space="0"/>
            </w:tcBorders>
          </w:tcPr>
          <w:p w:rsidRPr="00E63761" w:rsidR="004A3269" w:rsidP="004A3269" w:rsidRDefault="004A3269" w14:paraId="1A18E812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62.4</w:t>
            </w:r>
          </w:p>
        </w:tc>
      </w:tr>
      <w:tr w:rsidRPr="00E63761" w:rsidR="004A3269" w:rsidTr="13AE71DB" w14:paraId="4EBA2CFA" w14:textId="77777777">
        <w:tc>
          <w:tcPr>
            <w:tcW w:w="3402" w:type="dxa"/>
          </w:tcPr>
          <w:p w:rsidRPr="00E63761" w:rsidR="004A3269" w:rsidP="004A3269" w:rsidRDefault="004A3269" w14:paraId="209026A5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Monounsaturated</w:t>
            </w:r>
          </w:p>
        </w:tc>
        <w:tc>
          <w:tcPr>
            <w:tcW w:w="2831" w:type="dxa"/>
          </w:tcPr>
          <w:p w:rsidRPr="00E63761" w:rsidR="004A3269" w:rsidP="004A3269" w:rsidRDefault="004A3269" w14:paraId="552756C4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30.7</w:t>
            </w:r>
          </w:p>
        </w:tc>
      </w:tr>
      <w:tr w:rsidRPr="00E63761" w:rsidR="004A3269" w:rsidTr="13AE71DB" w14:paraId="7C1BBE11" w14:textId="77777777">
        <w:trPr>
          <w:trHeight w:val="319"/>
        </w:trPr>
        <w:tc>
          <w:tcPr>
            <w:tcW w:w="3402" w:type="dxa"/>
            <w:tcBorders>
              <w:bottom w:val="single" w:color="auto" w:sz="4" w:space="0"/>
            </w:tcBorders>
          </w:tcPr>
          <w:p w:rsidRPr="00E63761" w:rsidR="004A3269" w:rsidP="004A3269" w:rsidRDefault="004A3269" w14:paraId="575C56B3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Polyunsaturated</w:t>
            </w:r>
          </w:p>
        </w:tc>
        <w:tc>
          <w:tcPr>
            <w:tcW w:w="2831" w:type="dxa"/>
            <w:tcBorders>
              <w:bottom w:val="single" w:color="auto" w:sz="4" w:space="0"/>
            </w:tcBorders>
          </w:tcPr>
          <w:p w:rsidRPr="00E63761" w:rsidR="004A3269" w:rsidP="004A3269" w:rsidRDefault="004A3269" w14:paraId="0C76EFBD" w14:textId="777777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63761">
              <w:rPr>
                <w:rFonts w:ascii="Calibri" w:hAnsi="Calibri" w:cs="Calibri"/>
                <w:sz w:val="20"/>
                <w:szCs w:val="20"/>
              </w:rPr>
              <w:t>6.9</w:t>
            </w:r>
          </w:p>
        </w:tc>
      </w:tr>
    </w:tbl>
    <w:p w:rsidRPr="006C3F48" w:rsidR="004A3269" w:rsidP="004A3269" w:rsidRDefault="004A3269" w14:paraId="4F579F1E" w14:textId="77777777">
      <w:pPr>
        <w:rPr>
          <w:rFonts w:ascii="Calibri" w:hAnsi="Calibri" w:cs="Calibri"/>
          <w:sz w:val="20"/>
          <w:szCs w:val="20"/>
        </w:rPr>
      </w:pPr>
      <w:r w:rsidRPr="006C3F48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6C3F48">
        <w:rPr>
          <w:rFonts w:ascii="Calibri" w:hAnsi="Calibri" w:cs="Calibri"/>
          <w:sz w:val="20"/>
          <w:szCs w:val="20"/>
        </w:rPr>
        <w:t>Wt</w:t>
      </w:r>
      <w:proofErr w:type="spellEnd"/>
      <w:r w:rsidRPr="006C3F48">
        <w:rPr>
          <w:rFonts w:ascii="Calibri" w:hAnsi="Calibri" w:cs="Calibri"/>
          <w:sz w:val="20"/>
          <w:szCs w:val="20"/>
        </w:rPr>
        <w:t>, weight.</w:t>
      </w:r>
    </w:p>
    <w:p w:rsidRPr="00CA6D44" w:rsidR="009A1831" w:rsidP="3C5CA31D" w:rsidRDefault="00EE36C7" w14:paraId="6740DF41" w14:textId="372D2056">
      <w:pPr>
        <w:suppressLineNumbers/>
        <w:spacing w:line="360" w:lineRule="auto"/>
        <w:jc w:val="both"/>
        <w:rPr>
          <w:rFonts w:ascii="Calibri" w:hAnsi="Calibri" w:cs="Calibri"/>
          <w:b/>
          <w:bCs/>
        </w:rPr>
      </w:pPr>
    </w:p>
    <w:p w:rsidR="008B534B" w:rsidRDefault="008B534B" w14:paraId="5504BE91" w14:textId="77777777">
      <w:pPr>
        <w:rPr>
          <w:rFonts w:eastAsia="Times New Roman"/>
          <w:b/>
          <w:bCs/>
          <w:color w:val="000000" w:themeColor="text1"/>
        </w:rPr>
      </w:pPr>
      <w:r>
        <w:rPr>
          <w:rFonts w:eastAsia="Times New Roman"/>
          <w:b/>
          <w:bCs/>
          <w:color w:val="000000" w:themeColor="text1"/>
        </w:rPr>
        <w:br w:type="page"/>
      </w:r>
    </w:p>
    <w:p w:rsidR="008B534B" w:rsidP="3C5CA31D" w:rsidRDefault="505F6932" w14:paraId="660DF204" w14:textId="3772F16F">
      <w:pPr>
        <w:spacing w:before="240"/>
        <w:jc w:val="both"/>
        <w:outlineLvl w:val="0"/>
        <w:rPr>
          <w:rFonts w:eastAsia="Times New Roman"/>
          <w:color w:val="000000" w:themeColor="text1"/>
        </w:rPr>
      </w:pPr>
      <w:r w:rsidRPr="5217634E" w:rsidR="505F6932">
        <w:rPr>
          <w:rFonts w:eastAsia="Times New Roman"/>
          <w:b w:val="1"/>
          <w:bCs w:val="1"/>
          <w:color w:val="000000" w:themeColor="text1" w:themeTint="FF" w:themeShade="FF"/>
        </w:rPr>
        <w:t xml:space="preserve">Table </w:t>
      </w:r>
      <w:r w:rsidRPr="5217634E" w:rsidR="6E04C5A6">
        <w:rPr>
          <w:rFonts w:eastAsia="Times New Roman"/>
          <w:b w:val="1"/>
          <w:bCs w:val="1"/>
          <w:color w:val="000000" w:themeColor="text1" w:themeTint="FF" w:themeShade="FF"/>
        </w:rPr>
        <w:t>S</w:t>
      </w:r>
      <w:r w:rsidRPr="5217634E" w:rsidR="505F6932">
        <w:rPr>
          <w:rFonts w:eastAsia="Times New Roman"/>
          <w:b w:val="1"/>
          <w:bCs w:val="1"/>
          <w:color w:val="000000" w:themeColor="text1" w:themeTint="FF" w:themeShade="FF"/>
        </w:rPr>
        <w:t xml:space="preserve">3. </w:t>
      </w:r>
      <w:r w:rsidRPr="5217634E" w:rsidR="008A2D3D">
        <w:rPr>
          <w:rFonts w:eastAsia="Times New Roman"/>
          <w:color w:val="000000" w:themeColor="text1" w:themeTint="FF" w:themeShade="FF"/>
        </w:rPr>
        <w:t>Primer pair sequences for qPCR</w:t>
      </w:r>
    </w:p>
    <w:tbl>
      <w:tblPr>
        <w:tblStyle w:val="TableGrid"/>
        <w:tblW w:w="9214" w:type="dxa"/>
        <w:tblCellMar>
          <w:bottom w:w="85" w:type="dxa"/>
        </w:tblCellMar>
        <w:tblLook w:val="04A0" w:firstRow="1" w:lastRow="0" w:firstColumn="1" w:lastColumn="0" w:noHBand="0" w:noVBand="1"/>
      </w:tblPr>
      <w:tblGrid>
        <w:gridCol w:w="1684"/>
        <w:gridCol w:w="3278"/>
        <w:gridCol w:w="2551"/>
        <w:gridCol w:w="1701"/>
      </w:tblGrid>
      <w:tr w:rsidR="008B534B" w:rsidTr="796862ED" w14:paraId="20CE5C15" w14:textId="77777777">
        <w:trPr>
          <w:trHeight w:val="454"/>
        </w:trPr>
        <w:tc>
          <w:tcPr>
            <w:tcW w:w="1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8B534B" w:rsidP="00B3374E" w:rsidRDefault="00C43EC5" w14:paraId="20D22E7F" w14:textId="66F805C3">
            <w:pPr>
              <w:spacing w:before="240"/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imer pair</w:t>
            </w:r>
          </w:p>
        </w:tc>
        <w:tc>
          <w:tcPr>
            <w:tcW w:w="3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8B534B" w:rsidP="00B3374E" w:rsidRDefault="00C43EC5" w14:paraId="3A4E707D" w14:textId="38FFCB17">
            <w:pPr>
              <w:spacing w:before="240"/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quence</w:t>
            </w:r>
            <w:r w:rsidR="00EE36C7">
              <w:rPr>
                <w:rFonts w:ascii="Calibri" w:hAnsi="Calibri" w:cs="Calibri"/>
                <w:b/>
                <w:bCs/>
              </w:rPr>
              <w:t>*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8B534B" w:rsidP="00B3374E" w:rsidRDefault="007305EA" w14:paraId="6E3E47A5" w14:textId="2E5AE8A6">
            <w:pPr>
              <w:spacing w:before="240"/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elting temperature (°C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8B534B" w:rsidP="00B3374E" w:rsidRDefault="007305EA" w14:paraId="664F75C8" w14:textId="6A12A4E4">
            <w:pPr>
              <w:spacing w:before="240"/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mplicon (bp)</w:t>
            </w:r>
          </w:p>
        </w:tc>
      </w:tr>
      <w:tr w:rsidR="008B534B" w:rsidTr="796862ED" w14:paraId="3702CDCD" w14:textId="77777777">
        <w:trPr>
          <w:trHeight w:val="300"/>
        </w:trPr>
        <w:tc>
          <w:tcPr>
            <w:tcW w:w="1684" w:type="dxa"/>
            <w:tcBorders>
              <w:top w:val="single" w:color="auto" w:sz="4" w:space="0"/>
              <w:left w:val="nil"/>
              <w:bottom w:val="single" w:color="BFBFBF" w:themeColor="background1" w:themeShade="BF" w:sz="4" w:space="0"/>
              <w:right w:val="nil"/>
            </w:tcBorders>
            <w:tcMar/>
          </w:tcPr>
          <w:p w:rsidRPr="00CF0FF8" w:rsidR="008B534B" w:rsidP="796862ED" w:rsidRDefault="00BB6645" w14:paraId="27AF578A" w14:textId="5DB4CA0E">
            <w:pPr>
              <w:spacing w:before="240"/>
              <w:outlineLvl w:val="0"/>
              <w:rPr>
                <w:rFonts w:ascii="Calibri" w:hAnsi="Calibri" w:cs="Calibri"/>
                <w:i w:val="1"/>
                <w:iCs w:val="1"/>
                <w:sz w:val="20"/>
                <w:szCs w:val="20"/>
              </w:rPr>
            </w:pPr>
            <w:r w:rsidRPr="796862ED" w:rsidR="00BB6645">
              <w:rPr>
                <w:rFonts w:ascii="Calibri" w:hAnsi="Calibri" w:cs="Calibri"/>
                <w:i w:val="1"/>
                <w:iCs w:val="1"/>
                <w:sz w:val="20"/>
                <w:szCs w:val="20"/>
              </w:rPr>
              <w:t>TNF</w:t>
            </w:r>
            <w:r w:rsidRPr="796862ED" w:rsidR="3D153CEE">
              <w:rPr>
                <w:rFonts w:ascii="Calibri" w:hAnsi="Calibri" w:cs="Calibri"/>
                <w:i w:val="1"/>
                <w:iCs w:val="1"/>
                <w:sz w:val="20"/>
                <w:szCs w:val="20"/>
              </w:rPr>
              <w:t>a</w:t>
            </w:r>
          </w:p>
        </w:tc>
        <w:tc>
          <w:tcPr>
            <w:tcW w:w="3278" w:type="dxa"/>
            <w:tcBorders>
              <w:top w:val="single" w:color="auto" w:sz="4" w:space="0"/>
              <w:left w:val="nil"/>
              <w:bottom w:val="single" w:color="BFBFBF" w:themeColor="background1" w:themeShade="BF" w:sz="4" w:space="0"/>
              <w:right w:val="nil"/>
            </w:tcBorders>
            <w:tcMar/>
          </w:tcPr>
          <w:p w:rsidR="008B534B" w:rsidP="005E0EF2" w:rsidRDefault="005E0EF2" w14:paraId="08C73461" w14:textId="244086A3">
            <w:p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:</w:t>
            </w:r>
            <w:r w:rsidR="00B337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374E" w:rsidR="00B3374E">
              <w:rPr>
                <w:rFonts w:ascii="Calibri" w:hAnsi="Calibri" w:cs="Calibri"/>
                <w:sz w:val="20"/>
                <w:szCs w:val="20"/>
              </w:rPr>
              <w:t>CTGTCTACTGAACTTCGGGGTGAT</w:t>
            </w:r>
          </w:p>
          <w:p w:rsidRPr="00CF0FF8" w:rsidR="005E0EF2" w:rsidP="005E0EF2" w:rsidRDefault="005E0EF2" w14:paraId="0CBE0EAB" w14:textId="58C116D2">
            <w:p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:</w:t>
            </w:r>
            <w:r w:rsidR="003C0FA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C0FAE" w:rsidR="003C0FAE">
              <w:rPr>
                <w:rFonts w:ascii="Calibri" w:hAnsi="Calibri" w:cs="Calibri"/>
                <w:sz w:val="20"/>
                <w:szCs w:val="20"/>
              </w:rPr>
              <w:t>GGTCTGGGCCATAGAACTGATG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BFBFBF" w:themeColor="background1" w:themeShade="BF" w:sz="4" w:space="0"/>
              <w:right w:val="nil"/>
            </w:tcBorders>
            <w:tcMar/>
          </w:tcPr>
          <w:p w:rsidRPr="00CF0FF8" w:rsidR="008B534B" w:rsidP="00CF0FF8" w:rsidRDefault="00AE5F81" w14:paraId="72457F2C" w14:textId="262D786B">
            <w:pPr>
              <w:spacing w:before="240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BFBFBF" w:themeColor="background1" w:themeShade="BF" w:sz="4" w:space="0"/>
              <w:right w:val="nil"/>
            </w:tcBorders>
            <w:tcMar/>
          </w:tcPr>
          <w:p w:rsidRPr="00CF0FF8" w:rsidR="008B534B" w:rsidP="00CF0FF8" w:rsidRDefault="00B3374E" w14:paraId="6F2CBF01" w14:textId="42A6038D">
            <w:pPr>
              <w:spacing w:before="240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8</w:t>
            </w:r>
          </w:p>
        </w:tc>
      </w:tr>
      <w:tr w:rsidR="008B534B" w:rsidTr="796862ED" w14:paraId="05BB5D8F" w14:textId="77777777">
        <w:trPr>
          <w:trHeight w:val="300"/>
        </w:trPr>
        <w:tc>
          <w:tcPr>
            <w:tcW w:w="1684" w:type="dxa"/>
            <w:tcBorders>
              <w:top w:val="single" w:color="BFBFBF" w:themeColor="background1" w:themeShade="BF" w:sz="4" w:space="0"/>
              <w:left w:val="nil"/>
              <w:bottom w:val="single" w:color="BFBFBF" w:themeColor="background1" w:themeShade="BF" w:sz="4" w:space="0"/>
              <w:right w:val="nil"/>
            </w:tcBorders>
            <w:tcMar/>
          </w:tcPr>
          <w:p w:rsidRPr="00CF0FF8" w:rsidR="008B534B" w:rsidP="796862ED" w:rsidRDefault="00BB6645" w14:paraId="019E1189" w14:textId="44F1F902">
            <w:pPr>
              <w:spacing w:before="240"/>
              <w:outlineLvl w:val="0"/>
              <w:rPr>
                <w:rFonts w:ascii="Calibri" w:hAnsi="Calibri" w:cs="Calibri"/>
                <w:i w:val="1"/>
                <w:iCs w:val="1"/>
                <w:sz w:val="20"/>
                <w:szCs w:val="20"/>
              </w:rPr>
            </w:pPr>
            <w:r w:rsidRPr="796862ED" w:rsidR="00BB6645">
              <w:rPr>
                <w:rFonts w:ascii="Calibri" w:hAnsi="Calibri" w:cs="Calibri"/>
                <w:i w:val="1"/>
                <w:iCs w:val="1"/>
                <w:sz w:val="20"/>
                <w:szCs w:val="20"/>
              </w:rPr>
              <w:t>IL</w:t>
            </w:r>
            <w:r w:rsidRPr="796862ED" w:rsidR="3FAC6BD8">
              <w:rPr>
                <w:rFonts w:ascii="Calibri" w:hAnsi="Calibri" w:cs="Calibri"/>
                <w:i w:val="1"/>
                <w:iCs w:val="1"/>
                <w:sz w:val="20"/>
                <w:szCs w:val="20"/>
              </w:rPr>
              <w:t>1b</w:t>
            </w:r>
          </w:p>
        </w:tc>
        <w:tc>
          <w:tcPr>
            <w:tcW w:w="3278" w:type="dxa"/>
            <w:tcBorders>
              <w:top w:val="single" w:color="BFBFBF" w:themeColor="background1" w:themeShade="BF" w:sz="4" w:space="0"/>
              <w:left w:val="nil"/>
              <w:bottom w:val="single" w:color="BFBFBF" w:themeColor="background1" w:themeShade="BF" w:sz="4" w:space="0"/>
              <w:right w:val="nil"/>
            </w:tcBorders>
            <w:tcMar/>
          </w:tcPr>
          <w:p w:rsidR="005E0EF2" w:rsidP="005E0EF2" w:rsidRDefault="005E0EF2" w14:paraId="7ED7B4BC" w14:textId="141B8A22">
            <w:p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:</w:t>
            </w:r>
            <w:r w:rsidR="007D246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D2461" w:rsidR="007D2461">
              <w:rPr>
                <w:rFonts w:ascii="Calibri" w:hAnsi="Calibri" w:cs="Calibri"/>
                <w:sz w:val="20"/>
                <w:szCs w:val="20"/>
              </w:rPr>
              <w:t>GCAGCTGGAGAGTGTGGAT</w:t>
            </w:r>
          </w:p>
          <w:p w:rsidRPr="00CF0FF8" w:rsidR="008B534B" w:rsidP="005E0EF2" w:rsidRDefault="005E0EF2" w14:paraId="28136301" w14:textId="07EE79BD">
            <w:p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:</w:t>
            </w:r>
            <w:r w:rsidR="007D246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D2461" w:rsidR="007D2461">
              <w:rPr>
                <w:rFonts w:ascii="Calibri" w:hAnsi="Calibri" w:cs="Calibri"/>
                <w:sz w:val="20"/>
                <w:szCs w:val="20"/>
              </w:rPr>
              <w:t>AAACTCCACTTTGCTCTTGACTT</w:t>
            </w:r>
          </w:p>
        </w:tc>
        <w:tc>
          <w:tcPr>
            <w:tcW w:w="2551" w:type="dxa"/>
            <w:tcBorders>
              <w:top w:val="single" w:color="BFBFBF" w:themeColor="background1" w:themeShade="BF" w:sz="4" w:space="0"/>
              <w:left w:val="nil"/>
              <w:bottom w:val="single" w:color="BFBFBF" w:themeColor="background1" w:themeShade="BF" w:sz="4" w:space="0"/>
              <w:right w:val="nil"/>
            </w:tcBorders>
            <w:tcMar/>
          </w:tcPr>
          <w:p w:rsidRPr="00CF0FF8" w:rsidR="008B534B" w:rsidP="00CF0FF8" w:rsidRDefault="00AE5F81" w14:paraId="0AC9D39E" w14:textId="4EEB2767">
            <w:pPr>
              <w:spacing w:before="240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color="BFBFBF" w:themeColor="background1" w:themeShade="BF" w:sz="4" w:space="0"/>
              <w:left w:val="nil"/>
              <w:bottom w:val="single" w:color="BFBFBF" w:themeColor="background1" w:themeShade="BF" w:sz="4" w:space="0"/>
              <w:right w:val="nil"/>
            </w:tcBorders>
            <w:tcMar/>
          </w:tcPr>
          <w:p w:rsidRPr="00CF0FF8" w:rsidR="008B534B" w:rsidP="00CF0FF8" w:rsidRDefault="007655E7" w14:paraId="7BC8007E" w14:textId="34E2847D">
            <w:pPr>
              <w:spacing w:before="240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</w:tr>
      <w:tr w:rsidR="005E0EF2" w:rsidTr="796862ED" w14:paraId="6D5FBAD5" w14:textId="77777777">
        <w:trPr>
          <w:trHeight w:val="300"/>
        </w:trPr>
        <w:tc>
          <w:tcPr>
            <w:tcW w:w="1684" w:type="dxa"/>
            <w:tcBorders>
              <w:top w:val="single" w:color="BFBFBF" w:themeColor="background1" w:themeShade="BF" w:sz="4" w:space="0"/>
              <w:left w:val="nil"/>
              <w:bottom w:val="single" w:color="auto" w:sz="4" w:space="0"/>
              <w:right w:val="nil"/>
            </w:tcBorders>
            <w:tcMar/>
          </w:tcPr>
          <w:p w:rsidRPr="00CF0FF8" w:rsidR="005E0EF2" w:rsidP="796862ED" w:rsidRDefault="00BB6645" w14:paraId="34B4B561" w14:textId="379F17F0">
            <w:pPr>
              <w:spacing w:before="240"/>
              <w:outlineLvl w:val="0"/>
              <w:rPr>
                <w:rFonts w:ascii="Calibri" w:hAnsi="Calibri" w:cs="Calibri"/>
                <w:i w:val="1"/>
                <w:iCs w:val="1"/>
                <w:sz w:val="20"/>
                <w:szCs w:val="20"/>
              </w:rPr>
            </w:pPr>
            <w:r w:rsidRPr="796862ED" w:rsidR="00BB6645">
              <w:rPr>
                <w:rFonts w:ascii="Calibri" w:hAnsi="Calibri" w:cs="Calibri"/>
                <w:i w:val="1"/>
                <w:iCs w:val="1"/>
                <w:sz w:val="20"/>
                <w:szCs w:val="20"/>
              </w:rPr>
              <w:t>G</w:t>
            </w:r>
            <w:r w:rsidRPr="796862ED" w:rsidR="0559853A">
              <w:rPr>
                <w:rFonts w:ascii="Calibri" w:hAnsi="Calibri" w:cs="Calibri"/>
                <w:i w:val="1"/>
                <w:iCs w:val="1"/>
                <w:sz w:val="20"/>
                <w:szCs w:val="20"/>
              </w:rPr>
              <w:t>apdh</w:t>
            </w:r>
          </w:p>
        </w:tc>
        <w:tc>
          <w:tcPr>
            <w:tcW w:w="3278" w:type="dxa"/>
            <w:tcBorders>
              <w:top w:val="single" w:color="BFBFBF" w:themeColor="background1" w:themeShade="BF" w:sz="4" w:space="0"/>
              <w:left w:val="nil"/>
              <w:bottom w:val="single" w:color="auto" w:sz="4" w:space="0"/>
              <w:right w:val="nil"/>
            </w:tcBorders>
            <w:tcMar/>
          </w:tcPr>
          <w:p w:rsidR="00BB6645" w:rsidP="00BB6645" w:rsidRDefault="00BB6645" w14:paraId="52CCB715" w14:textId="29FE2B49">
            <w:p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:</w:t>
            </w:r>
            <w:r w:rsidR="003C0FA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C0FAE" w:rsidR="003C0FAE">
              <w:rPr>
                <w:rFonts w:ascii="Calibri" w:hAnsi="Calibri" w:cs="Calibri"/>
                <w:sz w:val="20"/>
                <w:szCs w:val="20"/>
              </w:rPr>
              <w:t>CTTCAACAGCAACTCCCACTCTT</w:t>
            </w:r>
          </w:p>
          <w:p w:rsidR="005E0EF2" w:rsidP="00BB6645" w:rsidRDefault="00BB6645" w14:paraId="139F267A" w14:textId="4EAEAB87">
            <w:p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:</w:t>
            </w:r>
            <w:r w:rsidR="007D246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D2461" w:rsidR="007D2461">
              <w:rPr>
                <w:rFonts w:ascii="Calibri" w:hAnsi="Calibri" w:cs="Calibri"/>
                <w:sz w:val="20"/>
                <w:szCs w:val="20"/>
              </w:rPr>
              <w:t>GCCGTATTCATTGTCATACCAGG</w:t>
            </w:r>
          </w:p>
        </w:tc>
        <w:tc>
          <w:tcPr>
            <w:tcW w:w="2551" w:type="dxa"/>
            <w:tcBorders>
              <w:top w:val="single" w:color="BFBFBF" w:themeColor="background1" w:themeShade="BF" w:sz="4" w:space="0"/>
              <w:left w:val="nil"/>
              <w:bottom w:val="single" w:color="auto" w:sz="4" w:space="0"/>
              <w:right w:val="nil"/>
            </w:tcBorders>
            <w:tcMar/>
          </w:tcPr>
          <w:p w:rsidRPr="00CF0FF8" w:rsidR="005E0EF2" w:rsidP="00CF0FF8" w:rsidRDefault="00CE75CA" w14:paraId="5B93E0CC" w14:textId="445B30CA">
            <w:pPr>
              <w:spacing w:before="240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color="BFBFBF" w:themeColor="background1" w:themeShade="BF" w:sz="4" w:space="0"/>
              <w:left w:val="nil"/>
              <w:bottom w:val="single" w:color="auto" w:sz="4" w:space="0"/>
              <w:right w:val="nil"/>
            </w:tcBorders>
            <w:tcMar/>
          </w:tcPr>
          <w:p w:rsidRPr="00CF0FF8" w:rsidR="005E0EF2" w:rsidP="00CF0FF8" w:rsidRDefault="00B62B39" w14:paraId="5323E114" w14:textId="3D92D8FB">
            <w:pPr>
              <w:spacing w:before="240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3</w:t>
            </w:r>
          </w:p>
        </w:tc>
      </w:tr>
      <w:tr w:rsidR="00F52C72" w:rsidTr="796862ED" w14:paraId="785701A0" w14:textId="77777777">
        <w:trPr>
          <w:trHeight w:val="279"/>
        </w:trPr>
        <w:tc>
          <w:tcPr>
            <w:tcW w:w="9214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CF0FF8" w:rsidR="00F52C72" w:rsidP="00EE36C7" w:rsidRDefault="00EE36C7" w14:paraId="298BEEDB" w14:textId="481F0952">
            <w:pPr>
              <w:spacing w:before="240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*</w:t>
            </w:r>
            <w:r w:rsidRPr="00CF0FF8" w:rsidR="00F52C72">
              <w:rPr>
                <w:rFonts w:ascii="Calibri" w:hAnsi="Calibri" w:cs="Calibri"/>
                <w:sz w:val="20"/>
                <w:szCs w:val="20"/>
              </w:rPr>
              <w:t>Forward (F) and reverse (R) primer DNA 5’-3’ sequence</w:t>
            </w:r>
          </w:p>
        </w:tc>
      </w:tr>
    </w:tbl>
    <w:p w:rsidR="505F6932" w:rsidP="3C5CA31D" w:rsidRDefault="505F6932" w14:paraId="5326025E" w14:textId="1F8FADDE">
      <w:pPr>
        <w:spacing w:before="240"/>
        <w:jc w:val="both"/>
        <w:outlineLvl w:val="0"/>
        <w:rPr>
          <w:rFonts w:eastAsia="Times New Roman"/>
          <w:b/>
          <w:bCs/>
          <w:color w:val="000000" w:themeColor="text1"/>
        </w:rPr>
      </w:pPr>
      <w:r w:rsidRPr="3C5CA31D">
        <w:rPr>
          <w:rFonts w:ascii="Calibri" w:hAnsi="Calibri" w:cs="Calibri"/>
          <w:b/>
          <w:bCs/>
        </w:rPr>
        <w:fldChar w:fldCharType="begin"/>
      </w:r>
      <w:r w:rsidRPr="3C5CA31D">
        <w:rPr>
          <w:rFonts w:ascii="Calibri" w:hAnsi="Calibri" w:cs="Calibri"/>
          <w:b/>
          <w:bCs/>
        </w:rPr>
        <w:instrText xml:space="preserve"> ADDIN </w:instrText>
      </w:r>
      <w:r w:rsidRPr="3C5CA31D">
        <w:rPr>
          <w:rFonts w:ascii="Calibri" w:hAnsi="Calibri" w:cs="Calibri"/>
          <w:b/>
          <w:bCs/>
        </w:rPr>
        <w:fldChar w:fldCharType="end"/>
      </w:r>
    </w:p>
    <w:sectPr w:rsidR="505F6932" w:rsidSect="009A3F97">
      <w:footerReference w:type="default" r:id="rId8"/>
      <w:pgSz w:w="12240" w:h="15840" w:orient="portrait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01A88" w:rsidP="00CA6D44" w:rsidRDefault="00901A88" w14:paraId="3944FA67" w14:textId="77777777">
      <w:pPr>
        <w:spacing w:after="0" w:line="240" w:lineRule="auto"/>
      </w:pPr>
      <w:r>
        <w:separator/>
      </w:r>
    </w:p>
  </w:endnote>
  <w:endnote w:type="continuationSeparator" w:id="0">
    <w:p w:rsidR="00901A88" w:rsidP="00CA6D44" w:rsidRDefault="00901A88" w14:paraId="0D612D85" w14:textId="77777777">
      <w:pPr>
        <w:spacing w:after="0" w:line="240" w:lineRule="auto"/>
      </w:pPr>
      <w:r>
        <w:continuationSeparator/>
      </w:r>
    </w:p>
  </w:endnote>
  <w:endnote w:type="continuationNotice" w:id="1">
    <w:p w:rsidR="00C51AAA" w:rsidRDefault="00C51AAA" w14:paraId="6673371B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70475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05FB" w:rsidRDefault="00CA6D44" w14:paraId="5FE71263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D05FB" w:rsidRDefault="00EE36C7" w14:paraId="3EB944AB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01A88" w:rsidP="00CA6D44" w:rsidRDefault="00901A88" w14:paraId="1DBE782E" w14:textId="77777777">
      <w:pPr>
        <w:spacing w:after="0" w:line="240" w:lineRule="auto"/>
      </w:pPr>
      <w:r>
        <w:separator/>
      </w:r>
    </w:p>
  </w:footnote>
  <w:footnote w:type="continuationSeparator" w:id="0">
    <w:p w:rsidR="00901A88" w:rsidP="00CA6D44" w:rsidRDefault="00901A88" w14:paraId="5F364172" w14:textId="77777777">
      <w:pPr>
        <w:spacing w:after="0" w:line="240" w:lineRule="auto"/>
      </w:pPr>
      <w:r>
        <w:continuationSeparator/>
      </w:r>
    </w:p>
  </w:footnote>
  <w:footnote w:type="continuationNotice" w:id="1">
    <w:p w:rsidR="00C51AAA" w:rsidRDefault="00C51AAA" w14:paraId="4505B8AC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D44"/>
    <w:rsid w:val="0002507F"/>
    <w:rsid w:val="000F5C70"/>
    <w:rsid w:val="00116169"/>
    <w:rsid w:val="001567F6"/>
    <w:rsid w:val="001B794C"/>
    <w:rsid w:val="001F5421"/>
    <w:rsid w:val="0037095E"/>
    <w:rsid w:val="003B3B38"/>
    <w:rsid w:val="003C0FAE"/>
    <w:rsid w:val="003E64C6"/>
    <w:rsid w:val="0041255A"/>
    <w:rsid w:val="00443E91"/>
    <w:rsid w:val="004A3269"/>
    <w:rsid w:val="004C3249"/>
    <w:rsid w:val="00561809"/>
    <w:rsid w:val="005E0EF2"/>
    <w:rsid w:val="006040FD"/>
    <w:rsid w:val="00664482"/>
    <w:rsid w:val="006C3F48"/>
    <w:rsid w:val="007305EA"/>
    <w:rsid w:val="007354A2"/>
    <w:rsid w:val="007655E7"/>
    <w:rsid w:val="007D2461"/>
    <w:rsid w:val="008A2D3D"/>
    <w:rsid w:val="008B534B"/>
    <w:rsid w:val="00901A88"/>
    <w:rsid w:val="0092698C"/>
    <w:rsid w:val="0095200F"/>
    <w:rsid w:val="009A3F97"/>
    <w:rsid w:val="009E6225"/>
    <w:rsid w:val="009E6FFD"/>
    <w:rsid w:val="00A1741D"/>
    <w:rsid w:val="00A52859"/>
    <w:rsid w:val="00AB5B0D"/>
    <w:rsid w:val="00AE5F81"/>
    <w:rsid w:val="00AE79D5"/>
    <w:rsid w:val="00B3374E"/>
    <w:rsid w:val="00B62B39"/>
    <w:rsid w:val="00B87977"/>
    <w:rsid w:val="00BB6645"/>
    <w:rsid w:val="00C031CA"/>
    <w:rsid w:val="00C43EC5"/>
    <w:rsid w:val="00C51AAA"/>
    <w:rsid w:val="00C75D13"/>
    <w:rsid w:val="00CA6D44"/>
    <w:rsid w:val="00CE75CA"/>
    <w:rsid w:val="00CF0FF8"/>
    <w:rsid w:val="00E31208"/>
    <w:rsid w:val="00E63761"/>
    <w:rsid w:val="00E72D07"/>
    <w:rsid w:val="00EE36C7"/>
    <w:rsid w:val="00F52C72"/>
    <w:rsid w:val="0559853A"/>
    <w:rsid w:val="0F8BB616"/>
    <w:rsid w:val="13AE71DB"/>
    <w:rsid w:val="19C6FD01"/>
    <w:rsid w:val="1E83F263"/>
    <w:rsid w:val="3C5CA31D"/>
    <w:rsid w:val="3D153CEE"/>
    <w:rsid w:val="3FAC6BD8"/>
    <w:rsid w:val="3FC831CD"/>
    <w:rsid w:val="454B9DE4"/>
    <w:rsid w:val="46AC4435"/>
    <w:rsid w:val="505F6932"/>
    <w:rsid w:val="5217634E"/>
    <w:rsid w:val="5D3B0550"/>
    <w:rsid w:val="65569D6B"/>
    <w:rsid w:val="6E04C5A6"/>
    <w:rsid w:val="7968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066F7F"/>
  <w15:chartTrackingRefBased/>
  <w15:docId w15:val="{DDA2FCD2-4A16-463C-8BCA-5C69EF16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A6D44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6D4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A6D44"/>
  </w:style>
  <w:style w:type="table" w:styleId="TableGrid">
    <w:name w:val="Table Grid"/>
    <w:basedOn w:val="TableNormal"/>
    <w:uiPriority w:val="39"/>
    <w:rsid w:val="00CA6D4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6D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A6D44"/>
  </w:style>
  <w:style w:type="table" w:styleId="TableGridLight">
    <w:name w:val="Grid Table Light"/>
    <w:basedOn w:val="TableNormal"/>
    <w:uiPriority w:val="40"/>
    <w:rsid w:val="004A3269"/>
    <w:pPr>
      <w:spacing w:after="0" w:line="240" w:lineRule="auto"/>
    </w:pPr>
    <w:rPr>
      <w:sz w:val="24"/>
      <w:szCs w:val="24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C51AAA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semiHidden/>
    <w:rsid w:val="00C51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21008-4A62-45DB-BCB9-A8225B0047A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ilje Harvei</dc:creator>
  <keywords/>
  <dc:description/>
  <lastModifiedBy>Silje Harvei</lastModifiedBy>
  <revision>33</revision>
  <dcterms:created xsi:type="dcterms:W3CDTF">2022-09-09T15:20:00.0000000Z</dcterms:created>
  <dcterms:modified xsi:type="dcterms:W3CDTF">2023-12-01T11:22:51.361504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1-17T13:15:3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87d066ca-4f80-485a-a93e-0b6c2a5514c7</vt:lpwstr>
  </property>
  <property fmtid="{D5CDD505-2E9C-101B-9397-08002B2CF9AE}" pid="8" name="MSIP_Label_d0484126-3486-41a9-802e-7f1e2277276c_ContentBits">
    <vt:lpwstr>0</vt:lpwstr>
  </property>
</Properties>
</file>